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FFBCF" w14:textId="77777777" w:rsidR="00762D80" w:rsidRDefault="00000000">
      <w:pPr>
        <w:widowControl/>
        <w:spacing w:after="0" w:line="240" w:lineRule="auto"/>
        <w:jc w:val="center"/>
        <w:rPr>
          <w:rFonts w:ascii="Times New Roman" w:eastAsia="宋体" w:hAnsi="Times New Roman" w:cs="Times New Roman"/>
          <w:sz w:val="24"/>
        </w:rPr>
      </w:pPr>
      <w:bookmarkStart w:id="0" w:name="OLE_LINK34"/>
      <w:bookmarkStart w:id="1" w:name="OLE_LINK30"/>
      <w:r>
        <w:rPr>
          <w:rFonts w:ascii="Times New Roman" w:eastAsia="宋体" w:hAnsi="Times New Roman" w:cs="Times New Roman"/>
          <w:sz w:val="24"/>
        </w:rPr>
        <w:t xml:space="preserve">Table </w:t>
      </w:r>
      <w:r>
        <w:rPr>
          <w:rFonts w:ascii="Times New Roman" w:eastAsia="宋体" w:hAnsi="Times New Roman" w:cs="Times New Roman" w:hint="eastAsia"/>
          <w:sz w:val="24"/>
        </w:rPr>
        <w:t>S1</w:t>
      </w:r>
      <w:r>
        <w:rPr>
          <w:rFonts w:ascii="Times New Roman" w:eastAsia="宋体" w:hAnsi="Times New Roman" w:cs="Times New Roman"/>
          <w:sz w:val="24"/>
        </w:rPr>
        <w:t>. Discriminant Validity Assessment via HTMT Index</w:t>
      </w:r>
    </w:p>
    <w:bookmarkEnd w:id="0"/>
    <w:tbl>
      <w:tblPr>
        <w:tblStyle w:val="af2"/>
        <w:tblW w:w="8505" w:type="dxa"/>
        <w:jc w:val="center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762D80" w14:paraId="295B9451" w14:textId="77777777">
        <w:trPr>
          <w:jc w:val="center"/>
        </w:trPr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238C2558" w14:textId="77777777" w:rsidR="00762D80" w:rsidRDefault="00762D8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52815F15" w14:textId="77777777" w:rsidR="00762D80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POI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482998B9" w14:textId="77777777" w:rsidR="00762D80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SC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7ED4C0DA" w14:textId="77777777" w:rsidR="00762D80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42F76E9F" w14:textId="77777777" w:rsidR="00762D80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PR</w:t>
            </w:r>
          </w:p>
        </w:tc>
      </w:tr>
      <w:tr w:rsidR="00762D80" w14:paraId="4D2C02C6" w14:textId="77777777">
        <w:trPr>
          <w:jc w:val="center"/>
        </w:trPr>
        <w:tc>
          <w:tcPr>
            <w:tcW w:w="1701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3955B700" w14:textId="77777777" w:rsidR="00762D80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POI</w:t>
            </w:r>
          </w:p>
        </w:tc>
        <w:tc>
          <w:tcPr>
            <w:tcW w:w="1701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285A5118" w14:textId="77777777" w:rsidR="00762D80" w:rsidRDefault="00762D8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2BE5D43F" w14:textId="77777777" w:rsidR="00762D80" w:rsidRDefault="00762D8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2B0C3627" w14:textId="77777777" w:rsidR="00762D80" w:rsidRDefault="00762D8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0E8631AA" w14:textId="77777777" w:rsidR="00762D80" w:rsidRDefault="00762D8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762D80" w14:paraId="10D8C9B7" w14:textId="77777777">
        <w:trPr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C7352BA" w14:textId="77777777" w:rsidR="00762D80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SC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F397984" w14:textId="77777777" w:rsidR="00762D80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247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AF7B5E3" w14:textId="77777777" w:rsidR="00762D80" w:rsidRDefault="00762D8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C09A5BF" w14:textId="77777777" w:rsidR="00762D80" w:rsidRDefault="00762D8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92879E3" w14:textId="77777777" w:rsidR="00762D80" w:rsidRDefault="00762D8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762D80" w14:paraId="61D4F717" w14:textId="77777777">
        <w:trPr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7BF398F" w14:textId="77777777" w:rsidR="00762D80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E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E10191D" w14:textId="77777777" w:rsidR="00762D80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602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AA0322C" w14:textId="77777777" w:rsidR="00762D80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498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EB18426" w14:textId="77777777" w:rsidR="00762D80" w:rsidRDefault="00762D8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B276830" w14:textId="77777777" w:rsidR="00762D80" w:rsidRDefault="00762D8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762D80" w14:paraId="164D66EB" w14:textId="77777777">
        <w:trPr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2181EB9" w14:textId="77777777" w:rsidR="00762D80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P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25F723B" w14:textId="77777777" w:rsidR="00762D80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26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2ADFECE" w14:textId="77777777" w:rsidR="00762D80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129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814CF3F" w14:textId="77777777" w:rsidR="00762D80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155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15F7663" w14:textId="77777777" w:rsidR="00762D80" w:rsidRDefault="00762D8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</w:tbl>
    <w:p w14:paraId="32720CA1" w14:textId="77777777" w:rsidR="00762D80" w:rsidRDefault="00000000">
      <w:pPr>
        <w:widowControl/>
        <w:spacing w:after="0" w:line="240" w:lineRule="auto"/>
        <w:jc w:val="both"/>
        <w:rPr>
          <w:rFonts w:ascii="Times New Roman" w:eastAsia="宋体" w:hAnsi="Times New Roman" w:cs="Times New Roman"/>
          <w:sz w:val="24"/>
        </w:rPr>
      </w:pPr>
      <w:bookmarkStart w:id="2" w:name="OLE_LINK121"/>
      <w:bookmarkStart w:id="3" w:name="OLE_LINK122"/>
      <w:r>
        <w:rPr>
          <w:rFonts w:ascii="Times New Roman" w:eastAsia="宋体" w:hAnsi="Times New Roman" w:cs="Times New Roman"/>
          <w:sz w:val="24"/>
        </w:rPr>
        <w:t>Note: POI, Perception of involution; EE, Emotional exhaustion; SC, Self-compassion; PR, Psychological resilience.</w:t>
      </w:r>
      <w:bookmarkEnd w:id="2"/>
      <w:bookmarkEnd w:id="3"/>
    </w:p>
    <w:p w14:paraId="5C5B4C5C" w14:textId="77777777" w:rsidR="00762D80" w:rsidRDefault="00000000">
      <w:pPr>
        <w:widowControl/>
        <w:spacing w:after="0" w:line="240" w:lineRule="auto"/>
        <w:jc w:val="center"/>
        <w:rPr>
          <w:rFonts w:ascii="Times New Roman" w:eastAsia="宋体" w:hAnsi="Times New Roman" w:cs="Times New Roman"/>
          <w:sz w:val="24"/>
        </w:rPr>
      </w:pPr>
      <w:bookmarkStart w:id="4" w:name="OLE_LINK35"/>
      <w:r>
        <w:rPr>
          <w:rFonts w:ascii="Times New Roman" w:eastAsia="宋体" w:hAnsi="Times New Roman" w:cs="Times New Roman"/>
          <w:sz w:val="24"/>
        </w:rPr>
        <w:t xml:space="preserve">Table </w:t>
      </w:r>
      <w:r>
        <w:rPr>
          <w:rFonts w:ascii="Times New Roman" w:eastAsia="宋体" w:hAnsi="Times New Roman" w:cs="Times New Roman" w:hint="eastAsia"/>
          <w:sz w:val="24"/>
        </w:rPr>
        <w:t>S2</w:t>
      </w:r>
      <w:r>
        <w:rPr>
          <w:rFonts w:ascii="Times New Roman" w:eastAsia="宋体" w:hAnsi="Times New Roman" w:cs="Times New Roman"/>
          <w:sz w:val="24"/>
        </w:rPr>
        <w:t xml:space="preserve">. </w:t>
      </w:r>
      <w:proofErr w:type="spellStart"/>
      <w:r>
        <w:rPr>
          <w:rFonts w:ascii="Times New Roman" w:eastAsia="宋体" w:hAnsi="Times New Roman" w:cs="Times New Roman"/>
          <w:sz w:val="24"/>
        </w:rPr>
        <w:t>Fornell</w:t>
      </w:r>
      <w:proofErr w:type="spellEnd"/>
      <w:r>
        <w:rPr>
          <w:rFonts w:ascii="Times New Roman" w:eastAsia="宋体" w:hAnsi="Times New Roman" w:cs="Times New Roman"/>
          <w:sz w:val="24"/>
        </w:rPr>
        <w:t>-Larcker Matrix for Testing Discriminant Validity</w:t>
      </w:r>
    </w:p>
    <w:tbl>
      <w:tblPr>
        <w:tblW w:w="8505" w:type="dxa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762D80" w14:paraId="3EBEE1E8" w14:textId="77777777">
        <w:trPr>
          <w:trHeight w:val="270"/>
          <w:jc w:val="center"/>
        </w:trPr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358D5764" w14:textId="77777777" w:rsidR="00762D80" w:rsidRDefault="00762D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bookmarkStart w:id="5" w:name="_Hlk196143037"/>
            <w:bookmarkEnd w:id="1"/>
            <w:bookmarkEnd w:id="4"/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A5E555F" w14:textId="77777777" w:rsidR="00762D80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POI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5FFDE045" w14:textId="77777777" w:rsidR="00762D80" w:rsidRDefault="00000000">
            <w:pPr>
              <w:widowControl/>
              <w:spacing w:after="0" w:line="240" w:lineRule="auto"/>
              <w:ind w:right="10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SC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2991B134" w14:textId="77777777" w:rsidR="00762D80" w:rsidRDefault="00000000">
            <w:pPr>
              <w:widowControl/>
              <w:spacing w:after="0" w:line="240" w:lineRule="auto"/>
              <w:ind w:right="201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bookmarkStart w:id="6" w:name="OLE_LINK36"/>
            <w:r>
              <w:rPr>
                <w:rFonts w:ascii="Times New Roman" w:eastAsia="宋体" w:hAnsi="Times New Roman" w:cs="Times New Roman"/>
                <w:sz w:val="24"/>
              </w:rPr>
              <w:t>EE</w:t>
            </w:r>
            <w:bookmarkEnd w:id="6"/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5547CE36" w14:textId="77777777" w:rsidR="00762D80" w:rsidRDefault="00000000">
            <w:pPr>
              <w:widowControl/>
              <w:spacing w:after="0" w:line="240" w:lineRule="auto"/>
              <w:ind w:right="20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PR</w:t>
            </w:r>
          </w:p>
        </w:tc>
      </w:tr>
      <w:bookmarkEnd w:id="5"/>
      <w:tr w:rsidR="00762D80" w14:paraId="61E98931" w14:textId="77777777">
        <w:trPr>
          <w:trHeight w:val="270"/>
          <w:jc w:val="center"/>
        </w:trPr>
        <w:tc>
          <w:tcPr>
            <w:tcW w:w="1701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3BED5786" w14:textId="77777777" w:rsidR="00762D80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POI</w:t>
            </w:r>
          </w:p>
        </w:tc>
        <w:tc>
          <w:tcPr>
            <w:tcW w:w="1701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1B438C25" w14:textId="77777777" w:rsidR="00762D80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14:ligatures w14:val="none"/>
              </w:rPr>
              <w:t>0.766</w:t>
            </w:r>
          </w:p>
        </w:tc>
        <w:tc>
          <w:tcPr>
            <w:tcW w:w="1701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09642077" w14:textId="77777777" w:rsidR="00762D80" w:rsidRDefault="00762D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613E3179" w14:textId="77777777" w:rsidR="00762D80" w:rsidRDefault="00762D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29FCCA4C" w14:textId="77777777" w:rsidR="00762D80" w:rsidRDefault="00762D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762D80" w14:paraId="2B23867F" w14:textId="77777777">
        <w:trPr>
          <w:trHeight w:val="270"/>
          <w:jc w:val="center"/>
        </w:trPr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4116DC" w14:textId="77777777" w:rsidR="00762D80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SC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16CBA3" w14:textId="77777777" w:rsidR="00762D80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-0.235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8F24A0" w14:textId="77777777" w:rsidR="00762D80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14:ligatures w14:val="none"/>
              </w:rPr>
              <w:t>0.842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7CE411" w14:textId="77777777" w:rsidR="00762D80" w:rsidRDefault="00762D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464721" w14:textId="77777777" w:rsidR="00762D80" w:rsidRDefault="00762D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762D80" w14:paraId="49544126" w14:textId="77777777">
        <w:trPr>
          <w:trHeight w:val="270"/>
          <w:jc w:val="center"/>
        </w:trPr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EB70E2" w14:textId="77777777" w:rsidR="00762D80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EE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56512A" w14:textId="77777777" w:rsidR="00762D80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0.56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748189" w14:textId="77777777" w:rsidR="00762D80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-0.47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9A5756" w14:textId="77777777" w:rsidR="00762D80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14:ligatures w14:val="none"/>
              </w:rPr>
              <w:t>0.927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154DBE" w14:textId="77777777" w:rsidR="00762D80" w:rsidRDefault="00762D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762D80" w14:paraId="063214A2" w14:textId="77777777">
        <w:trPr>
          <w:trHeight w:val="270"/>
          <w:jc w:val="center"/>
        </w:trPr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542173" w14:textId="77777777" w:rsidR="00762D80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PR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942007" w14:textId="77777777" w:rsidR="00762D80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-0.253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9D91EC" w14:textId="77777777" w:rsidR="00762D80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-0.114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F3DB6E" w14:textId="77777777" w:rsidR="00762D80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-0.154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35FCDA" w14:textId="77777777" w:rsidR="00762D80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14:ligatures w14:val="none"/>
              </w:rPr>
              <w:t>0.762</w:t>
            </w:r>
          </w:p>
        </w:tc>
      </w:tr>
    </w:tbl>
    <w:p w14:paraId="4A4E51BC" w14:textId="77777777" w:rsidR="00762D80" w:rsidRDefault="00000000">
      <w:pPr>
        <w:widowControl/>
        <w:spacing w:after="0" w:line="240" w:lineRule="auto"/>
        <w:jc w:val="both"/>
        <w:rPr>
          <w:rFonts w:ascii="Times New Roman" w:eastAsia="宋体" w:hAnsi="Times New Roman" w:cs="Times New Roman"/>
          <w:sz w:val="24"/>
        </w:rPr>
      </w:pPr>
      <w:bookmarkStart w:id="7" w:name="OLE_LINK86"/>
      <w:r>
        <w:rPr>
          <w:rFonts w:ascii="Times New Roman" w:eastAsia="宋体" w:hAnsi="Times New Roman" w:cs="Times New Roman"/>
          <w:sz w:val="24"/>
        </w:rPr>
        <w:t>Note: POI, Perception of involution; EE, Emotional exhaustion; SC, Self-compassion; PR, Psychological resilience; AVE, average variance extracted</w:t>
      </w:r>
      <w:bookmarkEnd w:id="7"/>
      <w:r>
        <w:rPr>
          <w:rFonts w:ascii="Times New Roman" w:eastAsia="宋体" w:hAnsi="Times New Roman" w:cs="Times New Roman"/>
          <w:sz w:val="24"/>
        </w:rPr>
        <w:t xml:space="preserve">; </w:t>
      </w:r>
      <w:bookmarkStart w:id="8" w:name="OLE_LINK87"/>
      <w:r>
        <w:rPr>
          <w:rFonts w:ascii="Times New Roman" w:eastAsia="宋体" w:hAnsi="Times New Roman" w:cs="Times New Roman"/>
          <w:sz w:val="24"/>
        </w:rPr>
        <w:t>The square root of the AVE value is displayed in bold and italic on the diagonal of the table.</w:t>
      </w:r>
      <w:bookmarkEnd w:id="8"/>
    </w:p>
    <w:p w14:paraId="39A26CB1" w14:textId="77777777" w:rsidR="00762D80" w:rsidRDefault="00000000">
      <w:pPr>
        <w:widowControl/>
        <w:spacing w:after="0" w:line="240" w:lineRule="auto"/>
        <w:jc w:val="center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 xml:space="preserve">Table </w:t>
      </w:r>
      <w:r>
        <w:rPr>
          <w:rFonts w:ascii="Times New Roman" w:eastAsia="宋体" w:hAnsi="Times New Roman" w:cs="Times New Roman" w:hint="eastAsia"/>
          <w:sz w:val="24"/>
        </w:rPr>
        <w:t>S3</w:t>
      </w:r>
      <w:r>
        <w:rPr>
          <w:rFonts w:ascii="Times New Roman" w:eastAsia="宋体" w:hAnsi="Times New Roman" w:cs="Times New Roman"/>
          <w:sz w:val="24"/>
        </w:rPr>
        <w:t>. MICOM Step 2_Compositional Invariance: across High vs. Low</w:t>
      </w:r>
    </w:p>
    <w:tbl>
      <w:tblPr>
        <w:tblW w:w="5117" w:type="pct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305"/>
        <w:gridCol w:w="1817"/>
        <w:gridCol w:w="2423"/>
        <w:gridCol w:w="1136"/>
        <w:gridCol w:w="1819"/>
      </w:tblGrid>
      <w:tr w:rsidR="00762D80" w14:paraId="26732962" w14:textId="77777777">
        <w:trPr>
          <w:trHeight w:val="238"/>
          <w:jc w:val="center"/>
        </w:trPr>
        <w:tc>
          <w:tcPr>
            <w:tcW w:w="768" w:type="pct"/>
            <w:tcBorders>
              <w:bottom w:val="single" w:sz="12" w:space="0" w:color="000000"/>
            </w:tcBorders>
            <w:shd w:val="clear" w:color="auto" w:fill="F9FAFB"/>
            <w:vAlign w:val="center"/>
          </w:tcPr>
          <w:p w14:paraId="2730A283" w14:textId="77777777" w:rsidR="00762D80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bookmarkStart w:id="9" w:name="OLE_LINK25"/>
            <w:r>
              <w:rPr>
                <w:rFonts w:ascii="Times New Roman" w:eastAsia="宋体" w:hAnsi="Times New Roman" w:cs="Times New Roman"/>
                <w:sz w:val="24"/>
              </w:rPr>
              <w:t>Construct</w:t>
            </w:r>
            <w:bookmarkEnd w:id="9"/>
          </w:p>
        </w:tc>
        <w:tc>
          <w:tcPr>
            <w:tcW w:w="1069" w:type="pct"/>
            <w:tcBorders>
              <w:bottom w:val="single" w:sz="12" w:space="0" w:color="000000"/>
            </w:tcBorders>
            <w:shd w:val="clear" w:color="auto" w:fill="F9FAFB"/>
            <w:vAlign w:val="center"/>
          </w:tcPr>
          <w:p w14:paraId="0FD737C3" w14:textId="77777777" w:rsidR="00762D80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orrelations among construct scores</w:t>
            </w:r>
          </w:p>
        </w:tc>
        <w:tc>
          <w:tcPr>
            <w:tcW w:w="1425" w:type="pct"/>
            <w:tcBorders>
              <w:bottom w:val="single" w:sz="12" w:space="0" w:color="000000"/>
            </w:tcBorders>
            <w:shd w:val="clear" w:color="auto" w:fill="F9FAFB"/>
            <w:vAlign w:val="center"/>
          </w:tcPr>
          <w:p w14:paraId="4E82E1D8" w14:textId="77777777" w:rsidR="00762D80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5% Quantile of Empirical Distribution of 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vertAlign w:val="subscript"/>
                <w:lang w:bidi="ar"/>
              </w:rPr>
              <w:t>u</w:t>
            </w:r>
          </w:p>
        </w:tc>
        <w:tc>
          <w:tcPr>
            <w:tcW w:w="668" w:type="pct"/>
            <w:tcBorders>
              <w:bottom w:val="single" w:sz="12" w:space="0" w:color="000000"/>
            </w:tcBorders>
            <w:shd w:val="clear" w:color="auto" w:fill="F9FAFB"/>
            <w:vAlign w:val="center"/>
          </w:tcPr>
          <w:p w14:paraId="0E1F098B" w14:textId="77777777" w:rsidR="00762D80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p</w:t>
            </w:r>
          </w:p>
        </w:tc>
        <w:tc>
          <w:tcPr>
            <w:tcW w:w="1070" w:type="pct"/>
            <w:tcBorders>
              <w:bottom w:val="single" w:sz="12" w:space="0" w:color="000000"/>
            </w:tcBorders>
            <w:shd w:val="clear" w:color="auto" w:fill="F9FAFB"/>
            <w:vAlign w:val="center"/>
          </w:tcPr>
          <w:p w14:paraId="57BDC674" w14:textId="77777777" w:rsidR="00762D80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ompositional Invariance?</w:t>
            </w:r>
          </w:p>
        </w:tc>
      </w:tr>
      <w:tr w:rsidR="00762D80" w14:paraId="79EF1085" w14:textId="77777777">
        <w:trPr>
          <w:trHeight w:val="238"/>
          <w:jc w:val="center"/>
        </w:trPr>
        <w:tc>
          <w:tcPr>
            <w:tcW w:w="768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2B0754E4" w14:textId="77777777" w:rsidR="00762D80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POI</w:t>
            </w:r>
          </w:p>
        </w:tc>
        <w:tc>
          <w:tcPr>
            <w:tcW w:w="1069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35082D2" w14:textId="77777777" w:rsidR="00762D80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99</w:t>
            </w:r>
          </w:p>
        </w:tc>
        <w:tc>
          <w:tcPr>
            <w:tcW w:w="1425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2B7A3E1" w14:textId="77777777" w:rsidR="00762D80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87</w:t>
            </w:r>
          </w:p>
        </w:tc>
        <w:tc>
          <w:tcPr>
            <w:tcW w:w="668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6A16D6A9" w14:textId="77777777" w:rsidR="00762D80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746</w:t>
            </w:r>
          </w:p>
        </w:tc>
        <w:tc>
          <w:tcPr>
            <w:tcW w:w="1070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360F21" w14:textId="77777777" w:rsidR="00762D80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Yes</w:t>
            </w:r>
          </w:p>
        </w:tc>
      </w:tr>
      <w:tr w:rsidR="00762D80" w14:paraId="6EBB03CA" w14:textId="77777777">
        <w:trPr>
          <w:trHeight w:val="238"/>
          <w:jc w:val="center"/>
        </w:trPr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59AC9C" w14:textId="77777777" w:rsidR="00762D80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SC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3FC4E7" w14:textId="77777777" w:rsidR="00762D80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99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71786E" w14:textId="77777777" w:rsidR="00762D80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98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25FBBE" w14:textId="77777777" w:rsidR="00762D80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328</w:t>
            </w:r>
          </w:p>
        </w:tc>
        <w:tc>
          <w:tcPr>
            <w:tcW w:w="10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376218" w14:textId="77777777" w:rsidR="00762D80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Yes</w:t>
            </w:r>
          </w:p>
        </w:tc>
      </w:tr>
      <w:tr w:rsidR="00762D80" w14:paraId="36BB77A9" w14:textId="77777777">
        <w:trPr>
          <w:trHeight w:val="238"/>
          <w:jc w:val="center"/>
        </w:trPr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8D4AC1" w14:textId="77777777" w:rsidR="00762D80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799705" w14:textId="77777777" w:rsidR="00762D80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00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A36A8B" w14:textId="77777777" w:rsidR="00762D80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00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3B1429" w14:textId="77777777" w:rsidR="00762D80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10</w:t>
            </w:r>
          </w:p>
        </w:tc>
        <w:tc>
          <w:tcPr>
            <w:tcW w:w="10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81558B" w14:textId="77777777" w:rsidR="00762D80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</w:t>
            </w:r>
          </w:p>
        </w:tc>
      </w:tr>
      <w:tr w:rsidR="00762D80" w14:paraId="6D8CFD31" w14:textId="77777777">
        <w:trPr>
          <w:trHeight w:val="238"/>
          <w:jc w:val="center"/>
        </w:trPr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EA50C8" w14:textId="77777777" w:rsidR="00762D80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PR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29F6F3" w14:textId="77777777" w:rsidR="00762D80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93</w:t>
            </w:r>
          </w:p>
        </w:tc>
        <w:tc>
          <w:tcPr>
            <w:tcW w:w="14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F3B082" w14:textId="77777777" w:rsidR="00762D80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89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C711BD" w14:textId="77777777" w:rsidR="00762D80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149</w:t>
            </w:r>
          </w:p>
        </w:tc>
        <w:tc>
          <w:tcPr>
            <w:tcW w:w="10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06770" w14:textId="77777777" w:rsidR="00762D80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Yes</w:t>
            </w:r>
          </w:p>
        </w:tc>
      </w:tr>
    </w:tbl>
    <w:p w14:paraId="54DA21E8" w14:textId="77777777" w:rsidR="00762D80" w:rsidRDefault="00000000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Note: POI, Perception of involution; EE, Emotional exhaustion; SC, Self-compassion; PR, Psychological resilience.</w:t>
      </w:r>
      <w:r>
        <w:rPr>
          <w:rFonts w:ascii="Times New Roman" w:eastAsia="宋体" w:hAnsi="Times New Roman" w:cs="Times New Roman"/>
          <w:sz w:val="24"/>
        </w:rPr>
        <w:fldChar w:fldCharType="begin"/>
      </w:r>
      <w:r>
        <w:rPr>
          <w:rFonts w:ascii="Times New Roman" w:eastAsia="宋体" w:hAnsi="Times New Roman" w:cs="Times New Roman"/>
          <w:sz w:val="24"/>
        </w:rPr>
        <w:instrText xml:space="preserve"> ADDIN EN.REFLIST </w:instrText>
      </w:r>
      <w:r>
        <w:rPr>
          <w:rFonts w:ascii="Times New Roman" w:eastAsia="宋体" w:hAnsi="Times New Roman" w:cs="Times New Roman"/>
          <w:sz w:val="24"/>
        </w:rPr>
        <w:fldChar w:fldCharType="separate"/>
      </w:r>
      <w:r>
        <w:rPr>
          <w:rFonts w:ascii="Times New Roman" w:eastAsia="宋体" w:hAnsi="Times New Roman" w:cs="Times New Roman"/>
          <w:sz w:val="24"/>
        </w:rPr>
        <w:fldChar w:fldCharType="end"/>
      </w:r>
    </w:p>
    <w:sectPr w:rsidR="00762D80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030964" w14:textId="77777777" w:rsidR="00001A38" w:rsidRDefault="00001A38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16D81151" w14:textId="77777777" w:rsidR="00001A38" w:rsidRDefault="00001A38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7596A8" w14:textId="77777777" w:rsidR="00001A38" w:rsidRDefault="00001A38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729B19C0" w14:textId="77777777" w:rsidR="00001A38" w:rsidRDefault="00001A38">
      <w:pPr>
        <w:spacing w:after="0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369DB3" w14:textId="77777777" w:rsidR="00762D80" w:rsidRDefault="00000000">
    <w:pPr>
      <w:jc w:val="center"/>
      <w:rPr>
        <w:rFonts w:ascii="Times New Roman" w:eastAsia="宋体" w:hAnsi="Times New Roman" w:cs="Times New Roman"/>
        <w:sz w:val="24"/>
      </w:rPr>
    </w:pPr>
    <w:r>
      <w:rPr>
        <w:rFonts w:ascii="Times New Roman" w:eastAsia="宋体" w:hAnsi="Times New Roman" w:cs="Times New Roman"/>
        <w:sz w:val="24"/>
      </w:rPr>
      <w:t>Involution and Emotional Exhaustion</w:t>
    </w:r>
  </w:p>
  <w:p w14:paraId="5F4CA8D4" w14:textId="77777777" w:rsidR="00762D80" w:rsidRDefault="00762D80">
    <w:pPr>
      <w:pStyle w:val="a7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displayBackgroundShape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GRmZDE2MDNjOTEyYjc3ZjZiNWM2NDViOTIxZWE0Yz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e9pz09aazeadeav9qp0decrd5z0tx290xf&quot;&gt;My EndNote Library&lt;record-ids&gt;&lt;item&gt;11&lt;/item&gt;&lt;item&gt;17&lt;/item&gt;&lt;item&gt;21&lt;/item&gt;&lt;item&gt;22&lt;/item&gt;&lt;item&gt;24&lt;/item&gt;&lt;item&gt;25&lt;/item&gt;&lt;item&gt;32&lt;/item&gt;&lt;item&gt;42&lt;/item&gt;&lt;item&gt;47&lt;/item&gt;&lt;item&gt;51&lt;/item&gt;&lt;item&gt;52&lt;/item&gt;&lt;item&gt;54&lt;/item&gt;&lt;item&gt;58&lt;/item&gt;&lt;item&gt;59&lt;/item&gt;&lt;item&gt;61&lt;/item&gt;&lt;item&gt;64&lt;/item&gt;&lt;item&gt;65&lt;/item&gt;&lt;item&gt;66&lt;/item&gt;&lt;item&gt;77&lt;/item&gt;&lt;item&gt;80&lt;/item&gt;&lt;item&gt;82&lt;/item&gt;&lt;/record-ids&gt;&lt;/item&gt;&lt;/Libraries&gt;"/>
  </w:docVars>
  <w:rsids>
    <w:rsidRoot w:val="00401D0C"/>
    <w:rsid w:val="000012A0"/>
    <w:rsid w:val="00001A38"/>
    <w:rsid w:val="00003D72"/>
    <w:rsid w:val="00003F30"/>
    <w:rsid w:val="00004571"/>
    <w:rsid w:val="00007ADF"/>
    <w:rsid w:val="0001028E"/>
    <w:rsid w:val="00010413"/>
    <w:rsid w:val="00010694"/>
    <w:rsid w:val="0001267A"/>
    <w:rsid w:val="00012835"/>
    <w:rsid w:val="000137E6"/>
    <w:rsid w:val="0001390A"/>
    <w:rsid w:val="00013C9E"/>
    <w:rsid w:val="000142E9"/>
    <w:rsid w:val="0001454E"/>
    <w:rsid w:val="00014652"/>
    <w:rsid w:val="0001521C"/>
    <w:rsid w:val="00015D33"/>
    <w:rsid w:val="000166D5"/>
    <w:rsid w:val="00016A2A"/>
    <w:rsid w:val="000173A1"/>
    <w:rsid w:val="000175FC"/>
    <w:rsid w:val="0002051B"/>
    <w:rsid w:val="0002071D"/>
    <w:rsid w:val="00022D81"/>
    <w:rsid w:val="000240E3"/>
    <w:rsid w:val="00024326"/>
    <w:rsid w:val="0002457F"/>
    <w:rsid w:val="00026FA4"/>
    <w:rsid w:val="0002779A"/>
    <w:rsid w:val="00027C78"/>
    <w:rsid w:val="00030640"/>
    <w:rsid w:val="000309BC"/>
    <w:rsid w:val="00032552"/>
    <w:rsid w:val="00032F6F"/>
    <w:rsid w:val="00033393"/>
    <w:rsid w:val="000347FC"/>
    <w:rsid w:val="0003600F"/>
    <w:rsid w:val="00036378"/>
    <w:rsid w:val="00036824"/>
    <w:rsid w:val="00036FE4"/>
    <w:rsid w:val="00037C6D"/>
    <w:rsid w:val="00040781"/>
    <w:rsid w:val="00040F74"/>
    <w:rsid w:val="000413F7"/>
    <w:rsid w:val="000420BB"/>
    <w:rsid w:val="00042CDB"/>
    <w:rsid w:val="00044074"/>
    <w:rsid w:val="000446A4"/>
    <w:rsid w:val="00044BC5"/>
    <w:rsid w:val="0004645D"/>
    <w:rsid w:val="00046B3F"/>
    <w:rsid w:val="00047152"/>
    <w:rsid w:val="0004753E"/>
    <w:rsid w:val="00047E74"/>
    <w:rsid w:val="000504B7"/>
    <w:rsid w:val="000517EA"/>
    <w:rsid w:val="000523DE"/>
    <w:rsid w:val="00052CD5"/>
    <w:rsid w:val="000560AB"/>
    <w:rsid w:val="0005671D"/>
    <w:rsid w:val="00057442"/>
    <w:rsid w:val="000605B8"/>
    <w:rsid w:val="000606F6"/>
    <w:rsid w:val="000644B0"/>
    <w:rsid w:val="0006611A"/>
    <w:rsid w:val="00070800"/>
    <w:rsid w:val="000709B9"/>
    <w:rsid w:val="00070D59"/>
    <w:rsid w:val="00071E75"/>
    <w:rsid w:val="00072536"/>
    <w:rsid w:val="0007378D"/>
    <w:rsid w:val="00075022"/>
    <w:rsid w:val="000755AA"/>
    <w:rsid w:val="00075BA4"/>
    <w:rsid w:val="000772F3"/>
    <w:rsid w:val="00077B6C"/>
    <w:rsid w:val="00080A9F"/>
    <w:rsid w:val="00081D73"/>
    <w:rsid w:val="00083104"/>
    <w:rsid w:val="00083F3D"/>
    <w:rsid w:val="0008495D"/>
    <w:rsid w:val="000864E3"/>
    <w:rsid w:val="00086A74"/>
    <w:rsid w:val="000871CA"/>
    <w:rsid w:val="000879CE"/>
    <w:rsid w:val="0009153B"/>
    <w:rsid w:val="00091734"/>
    <w:rsid w:val="0009321E"/>
    <w:rsid w:val="0009360E"/>
    <w:rsid w:val="0009367F"/>
    <w:rsid w:val="00094BFC"/>
    <w:rsid w:val="00095297"/>
    <w:rsid w:val="0009698A"/>
    <w:rsid w:val="000A2609"/>
    <w:rsid w:val="000A3EA6"/>
    <w:rsid w:val="000A4312"/>
    <w:rsid w:val="000A4FE8"/>
    <w:rsid w:val="000A7882"/>
    <w:rsid w:val="000A7D40"/>
    <w:rsid w:val="000B17A7"/>
    <w:rsid w:val="000B1BFC"/>
    <w:rsid w:val="000B3166"/>
    <w:rsid w:val="000B37ED"/>
    <w:rsid w:val="000B46F6"/>
    <w:rsid w:val="000B65C2"/>
    <w:rsid w:val="000B6868"/>
    <w:rsid w:val="000B78F6"/>
    <w:rsid w:val="000B7C47"/>
    <w:rsid w:val="000B7C54"/>
    <w:rsid w:val="000C0AD3"/>
    <w:rsid w:val="000C19EB"/>
    <w:rsid w:val="000C21C1"/>
    <w:rsid w:val="000C22C4"/>
    <w:rsid w:val="000C4E5C"/>
    <w:rsid w:val="000C6BC2"/>
    <w:rsid w:val="000C76DB"/>
    <w:rsid w:val="000D0E66"/>
    <w:rsid w:val="000D0F04"/>
    <w:rsid w:val="000D1A5B"/>
    <w:rsid w:val="000D1E4C"/>
    <w:rsid w:val="000D2F78"/>
    <w:rsid w:val="000D6656"/>
    <w:rsid w:val="000D702F"/>
    <w:rsid w:val="000E1024"/>
    <w:rsid w:val="000E1468"/>
    <w:rsid w:val="000E1780"/>
    <w:rsid w:val="000E1BE8"/>
    <w:rsid w:val="000E1D9E"/>
    <w:rsid w:val="000E2C59"/>
    <w:rsid w:val="000E4154"/>
    <w:rsid w:val="000E4A25"/>
    <w:rsid w:val="000E4EED"/>
    <w:rsid w:val="000E5458"/>
    <w:rsid w:val="000E667C"/>
    <w:rsid w:val="000E6921"/>
    <w:rsid w:val="000E722B"/>
    <w:rsid w:val="000F2FD0"/>
    <w:rsid w:val="000F35FD"/>
    <w:rsid w:val="000F3D39"/>
    <w:rsid w:val="000F4BBC"/>
    <w:rsid w:val="000F5063"/>
    <w:rsid w:val="000F5494"/>
    <w:rsid w:val="000F5E8C"/>
    <w:rsid w:val="000F60F3"/>
    <w:rsid w:val="000F62FB"/>
    <w:rsid w:val="000F69DB"/>
    <w:rsid w:val="00100087"/>
    <w:rsid w:val="00100AA0"/>
    <w:rsid w:val="00102C6A"/>
    <w:rsid w:val="00103461"/>
    <w:rsid w:val="00104B88"/>
    <w:rsid w:val="00104FD0"/>
    <w:rsid w:val="0010558D"/>
    <w:rsid w:val="00110E99"/>
    <w:rsid w:val="001124B6"/>
    <w:rsid w:val="00113241"/>
    <w:rsid w:val="00113A6D"/>
    <w:rsid w:val="00113C96"/>
    <w:rsid w:val="00114D17"/>
    <w:rsid w:val="00115848"/>
    <w:rsid w:val="00116A64"/>
    <w:rsid w:val="00117474"/>
    <w:rsid w:val="001175A6"/>
    <w:rsid w:val="0011760F"/>
    <w:rsid w:val="0012033A"/>
    <w:rsid w:val="00120481"/>
    <w:rsid w:val="00121CFC"/>
    <w:rsid w:val="001222CE"/>
    <w:rsid w:val="001232C2"/>
    <w:rsid w:val="0012404A"/>
    <w:rsid w:val="00124486"/>
    <w:rsid w:val="0012492D"/>
    <w:rsid w:val="00130160"/>
    <w:rsid w:val="00130873"/>
    <w:rsid w:val="001308D3"/>
    <w:rsid w:val="00130A0D"/>
    <w:rsid w:val="00131923"/>
    <w:rsid w:val="00131AEA"/>
    <w:rsid w:val="00132089"/>
    <w:rsid w:val="00132392"/>
    <w:rsid w:val="0013288B"/>
    <w:rsid w:val="001329BD"/>
    <w:rsid w:val="00133631"/>
    <w:rsid w:val="001349D5"/>
    <w:rsid w:val="0013522F"/>
    <w:rsid w:val="00135965"/>
    <w:rsid w:val="00136177"/>
    <w:rsid w:val="001370AA"/>
    <w:rsid w:val="001375FC"/>
    <w:rsid w:val="00140771"/>
    <w:rsid w:val="00140C6B"/>
    <w:rsid w:val="001413CC"/>
    <w:rsid w:val="001426C8"/>
    <w:rsid w:val="00142CDA"/>
    <w:rsid w:val="001432DF"/>
    <w:rsid w:val="00143D7B"/>
    <w:rsid w:val="00144392"/>
    <w:rsid w:val="00146114"/>
    <w:rsid w:val="00147116"/>
    <w:rsid w:val="00151227"/>
    <w:rsid w:val="001518D9"/>
    <w:rsid w:val="001522D5"/>
    <w:rsid w:val="00152CB2"/>
    <w:rsid w:val="00153574"/>
    <w:rsid w:val="0015461B"/>
    <w:rsid w:val="00154DFE"/>
    <w:rsid w:val="00154E64"/>
    <w:rsid w:val="00155BAE"/>
    <w:rsid w:val="00155F4B"/>
    <w:rsid w:val="001575F9"/>
    <w:rsid w:val="0016053F"/>
    <w:rsid w:val="0016090A"/>
    <w:rsid w:val="00160CAF"/>
    <w:rsid w:val="001611E4"/>
    <w:rsid w:val="00161AFA"/>
    <w:rsid w:val="00162232"/>
    <w:rsid w:val="00162D70"/>
    <w:rsid w:val="0016458D"/>
    <w:rsid w:val="001645FA"/>
    <w:rsid w:val="00165514"/>
    <w:rsid w:val="00165A97"/>
    <w:rsid w:val="001669CF"/>
    <w:rsid w:val="00166A78"/>
    <w:rsid w:val="00170084"/>
    <w:rsid w:val="001700D3"/>
    <w:rsid w:val="0017216F"/>
    <w:rsid w:val="00173CE2"/>
    <w:rsid w:val="0017607E"/>
    <w:rsid w:val="0017668F"/>
    <w:rsid w:val="00177177"/>
    <w:rsid w:val="00177747"/>
    <w:rsid w:val="00177D59"/>
    <w:rsid w:val="001814C3"/>
    <w:rsid w:val="00181544"/>
    <w:rsid w:val="00181D5B"/>
    <w:rsid w:val="0018558F"/>
    <w:rsid w:val="00185AC9"/>
    <w:rsid w:val="001867A2"/>
    <w:rsid w:val="001867D4"/>
    <w:rsid w:val="0018760B"/>
    <w:rsid w:val="0019027D"/>
    <w:rsid w:val="00190C27"/>
    <w:rsid w:val="00191E4E"/>
    <w:rsid w:val="001924DA"/>
    <w:rsid w:val="00192B0A"/>
    <w:rsid w:val="001939EB"/>
    <w:rsid w:val="00194BE2"/>
    <w:rsid w:val="001954B6"/>
    <w:rsid w:val="001968DF"/>
    <w:rsid w:val="00197C28"/>
    <w:rsid w:val="00197E89"/>
    <w:rsid w:val="001A18F1"/>
    <w:rsid w:val="001A223A"/>
    <w:rsid w:val="001A42A6"/>
    <w:rsid w:val="001A4656"/>
    <w:rsid w:val="001A4749"/>
    <w:rsid w:val="001A57AC"/>
    <w:rsid w:val="001A5F08"/>
    <w:rsid w:val="001A66E2"/>
    <w:rsid w:val="001A6FB6"/>
    <w:rsid w:val="001A70B0"/>
    <w:rsid w:val="001A7233"/>
    <w:rsid w:val="001A7739"/>
    <w:rsid w:val="001A78C2"/>
    <w:rsid w:val="001B04B4"/>
    <w:rsid w:val="001B10E2"/>
    <w:rsid w:val="001B178F"/>
    <w:rsid w:val="001B1DAA"/>
    <w:rsid w:val="001B2340"/>
    <w:rsid w:val="001B30B8"/>
    <w:rsid w:val="001B55A4"/>
    <w:rsid w:val="001B5CB7"/>
    <w:rsid w:val="001B608C"/>
    <w:rsid w:val="001B68FE"/>
    <w:rsid w:val="001B6EA1"/>
    <w:rsid w:val="001C160C"/>
    <w:rsid w:val="001C2D3A"/>
    <w:rsid w:val="001C3572"/>
    <w:rsid w:val="001C405A"/>
    <w:rsid w:val="001C4C51"/>
    <w:rsid w:val="001C679F"/>
    <w:rsid w:val="001C691D"/>
    <w:rsid w:val="001C6C20"/>
    <w:rsid w:val="001C7C58"/>
    <w:rsid w:val="001D0CF3"/>
    <w:rsid w:val="001D1385"/>
    <w:rsid w:val="001D1F15"/>
    <w:rsid w:val="001D2084"/>
    <w:rsid w:val="001D66C3"/>
    <w:rsid w:val="001D6CFC"/>
    <w:rsid w:val="001D708D"/>
    <w:rsid w:val="001D79C9"/>
    <w:rsid w:val="001E16CC"/>
    <w:rsid w:val="001E1ADB"/>
    <w:rsid w:val="001E1E15"/>
    <w:rsid w:val="001E24E9"/>
    <w:rsid w:val="001E29FF"/>
    <w:rsid w:val="001E39E0"/>
    <w:rsid w:val="001E5EB7"/>
    <w:rsid w:val="001E629B"/>
    <w:rsid w:val="001E7CD1"/>
    <w:rsid w:val="001F1E71"/>
    <w:rsid w:val="001F2CC5"/>
    <w:rsid w:val="001F3734"/>
    <w:rsid w:val="001F46C9"/>
    <w:rsid w:val="001F5CA4"/>
    <w:rsid w:val="001F7ABE"/>
    <w:rsid w:val="001F7B8B"/>
    <w:rsid w:val="002013D3"/>
    <w:rsid w:val="002015E6"/>
    <w:rsid w:val="002027CA"/>
    <w:rsid w:val="00202DDA"/>
    <w:rsid w:val="00202F5C"/>
    <w:rsid w:val="0020315F"/>
    <w:rsid w:val="00203DF0"/>
    <w:rsid w:val="002044D8"/>
    <w:rsid w:val="0020466B"/>
    <w:rsid w:val="00204B72"/>
    <w:rsid w:val="00205CBC"/>
    <w:rsid w:val="0020610A"/>
    <w:rsid w:val="00207236"/>
    <w:rsid w:val="00210228"/>
    <w:rsid w:val="00211CAC"/>
    <w:rsid w:val="00212117"/>
    <w:rsid w:val="00212A70"/>
    <w:rsid w:val="002133D4"/>
    <w:rsid w:val="00215EA7"/>
    <w:rsid w:val="002210F5"/>
    <w:rsid w:val="0022237C"/>
    <w:rsid w:val="00222C45"/>
    <w:rsid w:val="0022457B"/>
    <w:rsid w:val="002252C7"/>
    <w:rsid w:val="00225ADB"/>
    <w:rsid w:val="002260D1"/>
    <w:rsid w:val="002264B7"/>
    <w:rsid w:val="0022683C"/>
    <w:rsid w:val="00226B06"/>
    <w:rsid w:val="00227645"/>
    <w:rsid w:val="002277EB"/>
    <w:rsid w:val="00230378"/>
    <w:rsid w:val="00230FB5"/>
    <w:rsid w:val="00230FEF"/>
    <w:rsid w:val="0023200A"/>
    <w:rsid w:val="00232436"/>
    <w:rsid w:val="00232BD9"/>
    <w:rsid w:val="00232E42"/>
    <w:rsid w:val="00237D7A"/>
    <w:rsid w:val="00240E26"/>
    <w:rsid w:val="002411E0"/>
    <w:rsid w:val="00241CCF"/>
    <w:rsid w:val="0024248C"/>
    <w:rsid w:val="0024275D"/>
    <w:rsid w:val="00242CC3"/>
    <w:rsid w:val="00242E9B"/>
    <w:rsid w:val="002430AB"/>
    <w:rsid w:val="002438EA"/>
    <w:rsid w:val="00243D22"/>
    <w:rsid w:val="00243EC0"/>
    <w:rsid w:val="00244FAF"/>
    <w:rsid w:val="00245C5E"/>
    <w:rsid w:val="00245DB6"/>
    <w:rsid w:val="002477D2"/>
    <w:rsid w:val="00250086"/>
    <w:rsid w:val="00250209"/>
    <w:rsid w:val="002502EF"/>
    <w:rsid w:val="002504E5"/>
    <w:rsid w:val="002516CF"/>
    <w:rsid w:val="002538DB"/>
    <w:rsid w:val="002548AF"/>
    <w:rsid w:val="0025529A"/>
    <w:rsid w:val="00255449"/>
    <w:rsid w:val="00255A75"/>
    <w:rsid w:val="002623C2"/>
    <w:rsid w:val="00263AD1"/>
    <w:rsid w:val="00264411"/>
    <w:rsid w:val="00265376"/>
    <w:rsid w:val="00265B3D"/>
    <w:rsid w:val="00265C41"/>
    <w:rsid w:val="00266200"/>
    <w:rsid w:val="0026680B"/>
    <w:rsid w:val="00266849"/>
    <w:rsid w:val="00270733"/>
    <w:rsid w:val="00270966"/>
    <w:rsid w:val="00270C6B"/>
    <w:rsid w:val="0027230B"/>
    <w:rsid w:val="00272755"/>
    <w:rsid w:val="002766B6"/>
    <w:rsid w:val="002802F7"/>
    <w:rsid w:val="0028075B"/>
    <w:rsid w:val="00281416"/>
    <w:rsid w:val="00281DFA"/>
    <w:rsid w:val="002827EA"/>
    <w:rsid w:val="00282D87"/>
    <w:rsid w:val="00282E49"/>
    <w:rsid w:val="0028302B"/>
    <w:rsid w:val="00285322"/>
    <w:rsid w:val="0028608E"/>
    <w:rsid w:val="00286710"/>
    <w:rsid w:val="00287B61"/>
    <w:rsid w:val="00287DBB"/>
    <w:rsid w:val="00290042"/>
    <w:rsid w:val="0029047E"/>
    <w:rsid w:val="00290D66"/>
    <w:rsid w:val="00290E2D"/>
    <w:rsid w:val="00291EC3"/>
    <w:rsid w:val="002925CC"/>
    <w:rsid w:val="002932EB"/>
    <w:rsid w:val="00293327"/>
    <w:rsid w:val="00294E83"/>
    <w:rsid w:val="00295BE9"/>
    <w:rsid w:val="0029677C"/>
    <w:rsid w:val="002A00D8"/>
    <w:rsid w:val="002A0A4C"/>
    <w:rsid w:val="002A0C45"/>
    <w:rsid w:val="002A1AC5"/>
    <w:rsid w:val="002A2394"/>
    <w:rsid w:val="002A2F90"/>
    <w:rsid w:val="002A35A8"/>
    <w:rsid w:val="002A4ABA"/>
    <w:rsid w:val="002A4E9C"/>
    <w:rsid w:val="002A52D8"/>
    <w:rsid w:val="002A6EB8"/>
    <w:rsid w:val="002A74D0"/>
    <w:rsid w:val="002A75AB"/>
    <w:rsid w:val="002A7DCA"/>
    <w:rsid w:val="002A7F05"/>
    <w:rsid w:val="002B054F"/>
    <w:rsid w:val="002B0B6F"/>
    <w:rsid w:val="002B10EB"/>
    <w:rsid w:val="002B27E4"/>
    <w:rsid w:val="002B3FF7"/>
    <w:rsid w:val="002B4A05"/>
    <w:rsid w:val="002B5957"/>
    <w:rsid w:val="002B599F"/>
    <w:rsid w:val="002B5F0A"/>
    <w:rsid w:val="002B60B7"/>
    <w:rsid w:val="002B6336"/>
    <w:rsid w:val="002B67BD"/>
    <w:rsid w:val="002B6E6B"/>
    <w:rsid w:val="002C0403"/>
    <w:rsid w:val="002C06D3"/>
    <w:rsid w:val="002C1465"/>
    <w:rsid w:val="002C34DE"/>
    <w:rsid w:val="002C4171"/>
    <w:rsid w:val="002C46CC"/>
    <w:rsid w:val="002C4EC4"/>
    <w:rsid w:val="002C611A"/>
    <w:rsid w:val="002C6170"/>
    <w:rsid w:val="002C652B"/>
    <w:rsid w:val="002C6B24"/>
    <w:rsid w:val="002C7B99"/>
    <w:rsid w:val="002D4D2F"/>
    <w:rsid w:val="002D59A6"/>
    <w:rsid w:val="002D5E45"/>
    <w:rsid w:val="002D689B"/>
    <w:rsid w:val="002D6A5F"/>
    <w:rsid w:val="002D6ADF"/>
    <w:rsid w:val="002D7285"/>
    <w:rsid w:val="002E1022"/>
    <w:rsid w:val="002E2370"/>
    <w:rsid w:val="002E30C3"/>
    <w:rsid w:val="002E3216"/>
    <w:rsid w:val="002E364D"/>
    <w:rsid w:val="002E3663"/>
    <w:rsid w:val="002E3DE4"/>
    <w:rsid w:val="002E4333"/>
    <w:rsid w:val="002E6E08"/>
    <w:rsid w:val="002F03AB"/>
    <w:rsid w:val="002F109E"/>
    <w:rsid w:val="002F11E7"/>
    <w:rsid w:val="002F2CA3"/>
    <w:rsid w:val="002F3D30"/>
    <w:rsid w:val="002F4341"/>
    <w:rsid w:val="002F471B"/>
    <w:rsid w:val="002F47A2"/>
    <w:rsid w:val="002F4FD0"/>
    <w:rsid w:val="00300162"/>
    <w:rsid w:val="00300297"/>
    <w:rsid w:val="0030177A"/>
    <w:rsid w:val="00301EC7"/>
    <w:rsid w:val="0030322C"/>
    <w:rsid w:val="003044C5"/>
    <w:rsid w:val="00305441"/>
    <w:rsid w:val="00305CCF"/>
    <w:rsid w:val="003064A5"/>
    <w:rsid w:val="00306C6F"/>
    <w:rsid w:val="00306D1C"/>
    <w:rsid w:val="00307095"/>
    <w:rsid w:val="00307D76"/>
    <w:rsid w:val="00310527"/>
    <w:rsid w:val="003109D4"/>
    <w:rsid w:val="0031168B"/>
    <w:rsid w:val="00311C7E"/>
    <w:rsid w:val="00311E28"/>
    <w:rsid w:val="00312CDB"/>
    <w:rsid w:val="00313DA1"/>
    <w:rsid w:val="00313FC0"/>
    <w:rsid w:val="00316D3E"/>
    <w:rsid w:val="00322145"/>
    <w:rsid w:val="0032233D"/>
    <w:rsid w:val="00323003"/>
    <w:rsid w:val="0032354E"/>
    <w:rsid w:val="00323652"/>
    <w:rsid w:val="0032454E"/>
    <w:rsid w:val="00324EE4"/>
    <w:rsid w:val="003272A1"/>
    <w:rsid w:val="003275B9"/>
    <w:rsid w:val="00333259"/>
    <w:rsid w:val="00334131"/>
    <w:rsid w:val="00334CB8"/>
    <w:rsid w:val="00334EF6"/>
    <w:rsid w:val="00337090"/>
    <w:rsid w:val="00337281"/>
    <w:rsid w:val="003377B5"/>
    <w:rsid w:val="00340593"/>
    <w:rsid w:val="00341941"/>
    <w:rsid w:val="00341EBB"/>
    <w:rsid w:val="003422DA"/>
    <w:rsid w:val="0034231F"/>
    <w:rsid w:val="00342D67"/>
    <w:rsid w:val="00342DD3"/>
    <w:rsid w:val="00343042"/>
    <w:rsid w:val="003447CE"/>
    <w:rsid w:val="00345781"/>
    <w:rsid w:val="00345812"/>
    <w:rsid w:val="00345A13"/>
    <w:rsid w:val="00345F08"/>
    <w:rsid w:val="00346E74"/>
    <w:rsid w:val="00346FB4"/>
    <w:rsid w:val="003479EF"/>
    <w:rsid w:val="0035077F"/>
    <w:rsid w:val="00352AF8"/>
    <w:rsid w:val="00352E90"/>
    <w:rsid w:val="00353ABE"/>
    <w:rsid w:val="003545A4"/>
    <w:rsid w:val="00354BB6"/>
    <w:rsid w:val="00355DEC"/>
    <w:rsid w:val="00355E4B"/>
    <w:rsid w:val="00357A80"/>
    <w:rsid w:val="00360DD9"/>
    <w:rsid w:val="00360EF9"/>
    <w:rsid w:val="003638F0"/>
    <w:rsid w:val="003641E3"/>
    <w:rsid w:val="00365431"/>
    <w:rsid w:val="00365E21"/>
    <w:rsid w:val="00370FD2"/>
    <w:rsid w:val="003720D9"/>
    <w:rsid w:val="0037324E"/>
    <w:rsid w:val="00374434"/>
    <w:rsid w:val="00375072"/>
    <w:rsid w:val="0037661F"/>
    <w:rsid w:val="0037740C"/>
    <w:rsid w:val="00377818"/>
    <w:rsid w:val="00377987"/>
    <w:rsid w:val="00377A5F"/>
    <w:rsid w:val="00380095"/>
    <w:rsid w:val="0038144A"/>
    <w:rsid w:val="00381683"/>
    <w:rsid w:val="00381EE1"/>
    <w:rsid w:val="0038249C"/>
    <w:rsid w:val="00382EB9"/>
    <w:rsid w:val="00383056"/>
    <w:rsid w:val="00383837"/>
    <w:rsid w:val="00383FE7"/>
    <w:rsid w:val="00384774"/>
    <w:rsid w:val="00385E04"/>
    <w:rsid w:val="00386AC2"/>
    <w:rsid w:val="003879C2"/>
    <w:rsid w:val="00390112"/>
    <w:rsid w:val="0039037A"/>
    <w:rsid w:val="00391301"/>
    <w:rsid w:val="00391B52"/>
    <w:rsid w:val="0039226A"/>
    <w:rsid w:val="00392292"/>
    <w:rsid w:val="00392780"/>
    <w:rsid w:val="00392DDC"/>
    <w:rsid w:val="00393424"/>
    <w:rsid w:val="003940FA"/>
    <w:rsid w:val="00394DE6"/>
    <w:rsid w:val="00395C36"/>
    <w:rsid w:val="003963F7"/>
    <w:rsid w:val="003970F9"/>
    <w:rsid w:val="003971DA"/>
    <w:rsid w:val="00397642"/>
    <w:rsid w:val="003A00F2"/>
    <w:rsid w:val="003A02AB"/>
    <w:rsid w:val="003A048F"/>
    <w:rsid w:val="003A14E1"/>
    <w:rsid w:val="003A1900"/>
    <w:rsid w:val="003A2429"/>
    <w:rsid w:val="003A499D"/>
    <w:rsid w:val="003A506A"/>
    <w:rsid w:val="003A5C4F"/>
    <w:rsid w:val="003A5E9D"/>
    <w:rsid w:val="003A63F0"/>
    <w:rsid w:val="003A685F"/>
    <w:rsid w:val="003B0D98"/>
    <w:rsid w:val="003B1208"/>
    <w:rsid w:val="003B24C2"/>
    <w:rsid w:val="003B3C9E"/>
    <w:rsid w:val="003B62EB"/>
    <w:rsid w:val="003B6873"/>
    <w:rsid w:val="003C042E"/>
    <w:rsid w:val="003C04D1"/>
    <w:rsid w:val="003C1B98"/>
    <w:rsid w:val="003C26A8"/>
    <w:rsid w:val="003C34E3"/>
    <w:rsid w:val="003C4111"/>
    <w:rsid w:val="003C56F6"/>
    <w:rsid w:val="003C5B1C"/>
    <w:rsid w:val="003C5C41"/>
    <w:rsid w:val="003C6E78"/>
    <w:rsid w:val="003C7439"/>
    <w:rsid w:val="003C7997"/>
    <w:rsid w:val="003D1BDC"/>
    <w:rsid w:val="003D2335"/>
    <w:rsid w:val="003D4468"/>
    <w:rsid w:val="003D5335"/>
    <w:rsid w:val="003D7160"/>
    <w:rsid w:val="003E090E"/>
    <w:rsid w:val="003E3046"/>
    <w:rsid w:val="003E3C7E"/>
    <w:rsid w:val="003E49E0"/>
    <w:rsid w:val="003E4DB1"/>
    <w:rsid w:val="003E531D"/>
    <w:rsid w:val="003E7077"/>
    <w:rsid w:val="003E792D"/>
    <w:rsid w:val="003E7CB6"/>
    <w:rsid w:val="003F1560"/>
    <w:rsid w:val="003F1FDD"/>
    <w:rsid w:val="003F2574"/>
    <w:rsid w:val="003F2862"/>
    <w:rsid w:val="003F5E37"/>
    <w:rsid w:val="003F607A"/>
    <w:rsid w:val="003F6297"/>
    <w:rsid w:val="003F674B"/>
    <w:rsid w:val="003F720F"/>
    <w:rsid w:val="003F748D"/>
    <w:rsid w:val="003F7A9B"/>
    <w:rsid w:val="003F7AA2"/>
    <w:rsid w:val="003F7DED"/>
    <w:rsid w:val="00400656"/>
    <w:rsid w:val="00400956"/>
    <w:rsid w:val="0040133C"/>
    <w:rsid w:val="00401A69"/>
    <w:rsid w:val="00401D0C"/>
    <w:rsid w:val="0040217A"/>
    <w:rsid w:val="00402397"/>
    <w:rsid w:val="00402BE3"/>
    <w:rsid w:val="00402F44"/>
    <w:rsid w:val="0040415E"/>
    <w:rsid w:val="00405592"/>
    <w:rsid w:val="00405928"/>
    <w:rsid w:val="00405AFB"/>
    <w:rsid w:val="00407501"/>
    <w:rsid w:val="00407D69"/>
    <w:rsid w:val="004107E9"/>
    <w:rsid w:val="00411E96"/>
    <w:rsid w:val="00412246"/>
    <w:rsid w:val="0041225C"/>
    <w:rsid w:val="004128FD"/>
    <w:rsid w:val="00412C77"/>
    <w:rsid w:val="00412FD3"/>
    <w:rsid w:val="004145CB"/>
    <w:rsid w:val="00416337"/>
    <w:rsid w:val="00416452"/>
    <w:rsid w:val="00416D5D"/>
    <w:rsid w:val="0041763F"/>
    <w:rsid w:val="00417B5E"/>
    <w:rsid w:val="0042044F"/>
    <w:rsid w:val="00420BE5"/>
    <w:rsid w:val="0042246D"/>
    <w:rsid w:val="004237F2"/>
    <w:rsid w:val="00423ACE"/>
    <w:rsid w:val="00423C4F"/>
    <w:rsid w:val="0042424E"/>
    <w:rsid w:val="00430F44"/>
    <w:rsid w:val="004312EA"/>
    <w:rsid w:val="004315C5"/>
    <w:rsid w:val="0043222D"/>
    <w:rsid w:val="00432483"/>
    <w:rsid w:val="00432ADB"/>
    <w:rsid w:val="004340E1"/>
    <w:rsid w:val="00434236"/>
    <w:rsid w:val="0043467B"/>
    <w:rsid w:val="004347A6"/>
    <w:rsid w:val="00434982"/>
    <w:rsid w:val="00434D02"/>
    <w:rsid w:val="0043529C"/>
    <w:rsid w:val="00435A4A"/>
    <w:rsid w:val="00435FE0"/>
    <w:rsid w:val="00437A13"/>
    <w:rsid w:val="00437BC3"/>
    <w:rsid w:val="00441094"/>
    <w:rsid w:val="0044193C"/>
    <w:rsid w:val="004457E1"/>
    <w:rsid w:val="00445D4C"/>
    <w:rsid w:val="0044604F"/>
    <w:rsid w:val="0044667C"/>
    <w:rsid w:val="0044757D"/>
    <w:rsid w:val="004477AA"/>
    <w:rsid w:val="004506DA"/>
    <w:rsid w:val="00450957"/>
    <w:rsid w:val="004511DC"/>
    <w:rsid w:val="004520DD"/>
    <w:rsid w:val="00452601"/>
    <w:rsid w:val="00452782"/>
    <w:rsid w:val="00452C5C"/>
    <w:rsid w:val="004535E1"/>
    <w:rsid w:val="0045367D"/>
    <w:rsid w:val="004545AE"/>
    <w:rsid w:val="00455110"/>
    <w:rsid w:val="00456D8F"/>
    <w:rsid w:val="00457034"/>
    <w:rsid w:val="004606F7"/>
    <w:rsid w:val="00460723"/>
    <w:rsid w:val="004609FB"/>
    <w:rsid w:val="004610B0"/>
    <w:rsid w:val="00461D15"/>
    <w:rsid w:val="00461EDE"/>
    <w:rsid w:val="00463DCF"/>
    <w:rsid w:val="00465545"/>
    <w:rsid w:val="0046555E"/>
    <w:rsid w:val="00467344"/>
    <w:rsid w:val="004713A5"/>
    <w:rsid w:val="0047223C"/>
    <w:rsid w:val="00472AF3"/>
    <w:rsid w:val="0047586C"/>
    <w:rsid w:val="0047795A"/>
    <w:rsid w:val="00480BA1"/>
    <w:rsid w:val="00481440"/>
    <w:rsid w:val="004830E6"/>
    <w:rsid w:val="00483107"/>
    <w:rsid w:val="00483B99"/>
    <w:rsid w:val="00483ED2"/>
    <w:rsid w:val="00483F86"/>
    <w:rsid w:val="004847C5"/>
    <w:rsid w:val="0048510A"/>
    <w:rsid w:val="00485EA1"/>
    <w:rsid w:val="004901A5"/>
    <w:rsid w:val="00490824"/>
    <w:rsid w:val="00491020"/>
    <w:rsid w:val="004914EA"/>
    <w:rsid w:val="00492022"/>
    <w:rsid w:val="004938CA"/>
    <w:rsid w:val="00493903"/>
    <w:rsid w:val="004941A8"/>
    <w:rsid w:val="00494D5A"/>
    <w:rsid w:val="004960DE"/>
    <w:rsid w:val="00497958"/>
    <w:rsid w:val="004A05FC"/>
    <w:rsid w:val="004A0C36"/>
    <w:rsid w:val="004A0DCA"/>
    <w:rsid w:val="004A0DD2"/>
    <w:rsid w:val="004A18E7"/>
    <w:rsid w:val="004A21EE"/>
    <w:rsid w:val="004A2210"/>
    <w:rsid w:val="004A2AE2"/>
    <w:rsid w:val="004A3AE1"/>
    <w:rsid w:val="004A3C22"/>
    <w:rsid w:val="004A3D55"/>
    <w:rsid w:val="004A4906"/>
    <w:rsid w:val="004A49DD"/>
    <w:rsid w:val="004A53D2"/>
    <w:rsid w:val="004A577A"/>
    <w:rsid w:val="004A588F"/>
    <w:rsid w:val="004A60DC"/>
    <w:rsid w:val="004A68D8"/>
    <w:rsid w:val="004A74A8"/>
    <w:rsid w:val="004A74F5"/>
    <w:rsid w:val="004A7C84"/>
    <w:rsid w:val="004B01D7"/>
    <w:rsid w:val="004B0513"/>
    <w:rsid w:val="004B0BFF"/>
    <w:rsid w:val="004B0C48"/>
    <w:rsid w:val="004B0F05"/>
    <w:rsid w:val="004B29FF"/>
    <w:rsid w:val="004B3852"/>
    <w:rsid w:val="004B474E"/>
    <w:rsid w:val="004B5637"/>
    <w:rsid w:val="004B6082"/>
    <w:rsid w:val="004B6757"/>
    <w:rsid w:val="004B6C60"/>
    <w:rsid w:val="004C0389"/>
    <w:rsid w:val="004C0983"/>
    <w:rsid w:val="004C0C89"/>
    <w:rsid w:val="004C0F2F"/>
    <w:rsid w:val="004C107A"/>
    <w:rsid w:val="004C15CF"/>
    <w:rsid w:val="004C2513"/>
    <w:rsid w:val="004C2DF8"/>
    <w:rsid w:val="004C51EA"/>
    <w:rsid w:val="004C5889"/>
    <w:rsid w:val="004C5DE6"/>
    <w:rsid w:val="004C5EB9"/>
    <w:rsid w:val="004C6826"/>
    <w:rsid w:val="004C6C2C"/>
    <w:rsid w:val="004C742B"/>
    <w:rsid w:val="004D090C"/>
    <w:rsid w:val="004D338C"/>
    <w:rsid w:val="004D3D41"/>
    <w:rsid w:val="004D4734"/>
    <w:rsid w:val="004D4C70"/>
    <w:rsid w:val="004D5792"/>
    <w:rsid w:val="004D5CCC"/>
    <w:rsid w:val="004D5D55"/>
    <w:rsid w:val="004D5DE1"/>
    <w:rsid w:val="004D7A3A"/>
    <w:rsid w:val="004D7FA5"/>
    <w:rsid w:val="004E060A"/>
    <w:rsid w:val="004E1FDD"/>
    <w:rsid w:val="004E28FC"/>
    <w:rsid w:val="004E3215"/>
    <w:rsid w:val="004E40AC"/>
    <w:rsid w:val="004E47D1"/>
    <w:rsid w:val="004E4BDD"/>
    <w:rsid w:val="004E5AA2"/>
    <w:rsid w:val="004E70AA"/>
    <w:rsid w:val="004E7306"/>
    <w:rsid w:val="004E7CAC"/>
    <w:rsid w:val="004F1D63"/>
    <w:rsid w:val="004F21A1"/>
    <w:rsid w:val="004F261F"/>
    <w:rsid w:val="004F2786"/>
    <w:rsid w:val="004F3CB7"/>
    <w:rsid w:val="004F40B0"/>
    <w:rsid w:val="004F41B1"/>
    <w:rsid w:val="004F459F"/>
    <w:rsid w:val="004F61A6"/>
    <w:rsid w:val="004F63BC"/>
    <w:rsid w:val="00502C07"/>
    <w:rsid w:val="005037EB"/>
    <w:rsid w:val="005038FB"/>
    <w:rsid w:val="0050474C"/>
    <w:rsid w:val="00505DF3"/>
    <w:rsid w:val="00506347"/>
    <w:rsid w:val="00506B8A"/>
    <w:rsid w:val="00506C88"/>
    <w:rsid w:val="00510085"/>
    <w:rsid w:val="00511842"/>
    <w:rsid w:val="005120A4"/>
    <w:rsid w:val="00512C09"/>
    <w:rsid w:val="0051366C"/>
    <w:rsid w:val="005159EA"/>
    <w:rsid w:val="005159FC"/>
    <w:rsid w:val="00516673"/>
    <w:rsid w:val="00517F3F"/>
    <w:rsid w:val="00517F54"/>
    <w:rsid w:val="00522012"/>
    <w:rsid w:val="0052217A"/>
    <w:rsid w:val="0052221C"/>
    <w:rsid w:val="00522AED"/>
    <w:rsid w:val="00522BB5"/>
    <w:rsid w:val="00524776"/>
    <w:rsid w:val="00525BEA"/>
    <w:rsid w:val="00525C7D"/>
    <w:rsid w:val="005263A4"/>
    <w:rsid w:val="00526C35"/>
    <w:rsid w:val="00526F89"/>
    <w:rsid w:val="0052718F"/>
    <w:rsid w:val="00530FF3"/>
    <w:rsid w:val="0053161F"/>
    <w:rsid w:val="005318D3"/>
    <w:rsid w:val="005325A2"/>
    <w:rsid w:val="005332DC"/>
    <w:rsid w:val="00534DF4"/>
    <w:rsid w:val="00535494"/>
    <w:rsid w:val="00535FB0"/>
    <w:rsid w:val="00536034"/>
    <w:rsid w:val="005360C6"/>
    <w:rsid w:val="00536BC2"/>
    <w:rsid w:val="00537B2E"/>
    <w:rsid w:val="00537E02"/>
    <w:rsid w:val="00542E04"/>
    <w:rsid w:val="00542E97"/>
    <w:rsid w:val="00543B1B"/>
    <w:rsid w:val="0054492D"/>
    <w:rsid w:val="00546112"/>
    <w:rsid w:val="0054649C"/>
    <w:rsid w:val="005475CC"/>
    <w:rsid w:val="00547857"/>
    <w:rsid w:val="005510AB"/>
    <w:rsid w:val="00551781"/>
    <w:rsid w:val="00551B2B"/>
    <w:rsid w:val="0055240A"/>
    <w:rsid w:val="005534FE"/>
    <w:rsid w:val="0055382E"/>
    <w:rsid w:val="00553CC6"/>
    <w:rsid w:val="00554E45"/>
    <w:rsid w:val="00557689"/>
    <w:rsid w:val="005576B5"/>
    <w:rsid w:val="00557AA1"/>
    <w:rsid w:val="005604F0"/>
    <w:rsid w:val="00561153"/>
    <w:rsid w:val="00561AE6"/>
    <w:rsid w:val="00562F0F"/>
    <w:rsid w:val="0056355B"/>
    <w:rsid w:val="005636D3"/>
    <w:rsid w:val="00563C07"/>
    <w:rsid w:val="00566453"/>
    <w:rsid w:val="00566F46"/>
    <w:rsid w:val="00567431"/>
    <w:rsid w:val="00567BD3"/>
    <w:rsid w:val="00570740"/>
    <w:rsid w:val="00570CF8"/>
    <w:rsid w:val="00571142"/>
    <w:rsid w:val="005723C0"/>
    <w:rsid w:val="00572598"/>
    <w:rsid w:val="00572C98"/>
    <w:rsid w:val="0057342D"/>
    <w:rsid w:val="00573BED"/>
    <w:rsid w:val="00573C89"/>
    <w:rsid w:val="00574206"/>
    <w:rsid w:val="00574A5C"/>
    <w:rsid w:val="00574FF9"/>
    <w:rsid w:val="005753D1"/>
    <w:rsid w:val="005755A9"/>
    <w:rsid w:val="005755FC"/>
    <w:rsid w:val="00576377"/>
    <w:rsid w:val="00582337"/>
    <w:rsid w:val="0058306D"/>
    <w:rsid w:val="0058319E"/>
    <w:rsid w:val="005836DA"/>
    <w:rsid w:val="00583DD0"/>
    <w:rsid w:val="00584A60"/>
    <w:rsid w:val="00584CE2"/>
    <w:rsid w:val="00585DAC"/>
    <w:rsid w:val="00585E4C"/>
    <w:rsid w:val="00587E0E"/>
    <w:rsid w:val="00593C23"/>
    <w:rsid w:val="005942AE"/>
    <w:rsid w:val="005947D2"/>
    <w:rsid w:val="00594DEA"/>
    <w:rsid w:val="00594F60"/>
    <w:rsid w:val="0059504B"/>
    <w:rsid w:val="00596754"/>
    <w:rsid w:val="0059792A"/>
    <w:rsid w:val="005A065F"/>
    <w:rsid w:val="005A2C0C"/>
    <w:rsid w:val="005A3165"/>
    <w:rsid w:val="005A39EE"/>
    <w:rsid w:val="005A48A0"/>
    <w:rsid w:val="005A5FC1"/>
    <w:rsid w:val="005A7AB6"/>
    <w:rsid w:val="005B0493"/>
    <w:rsid w:val="005B0A90"/>
    <w:rsid w:val="005B176D"/>
    <w:rsid w:val="005B1FDA"/>
    <w:rsid w:val="005B2EF9"/>
    <w:rsid w:val="005B3EA5"/>
    <w:rsid w:val="005B436A"/>
    <w:rsid w:val="005B4DFB"/>
    <w:rsid w:val="005C1312"/>
    <w:rsid w:val="005C1A17"/>
    <w:rsid w:val="005C2764"/>
    <w:rsid w:val="005C2A14"/>
    <w:rsid w:val="005C2AE8"/>
    <w:rsid w:val="005C389F"/>
    <w:rsid w:val="005C3A8B"/>
    <w:rsid w:val="005C46AF"/>
    <w:rsid w:val="005C4880"/>
    <w:rsid w:val="005C5704"/>
    <w:rsid w:val="005C5C39"/>
    <w:rsid w:val="005C5C88"/>
    <w:rsid w:val="005C6CA6"/>
    <w:rsid w:val="005C7BF2"/>
    <w:rsid w:val="005D0AA6"/>
    <w:rsid w:val="005D1247"/>
    <w:rsid w:val="005D2AF8"/>
    <w:rsid w:val="005D38AC"/>
    <w:rsid w:val="005D3B9B"/>
    <w:rsid w:val="005D5614"/>
    <w:rsid w:val="005D5EC1"/>
    <w:rsid w:val="005D6910"/>
    <w:rsid w:val="005D7032"/>
    <w:rsid w:val="005E12F1"/>
    <w:rsid w:val="005E37D7"/>
    <w:rsid w:val="005E42A9"/>
    <w:rsid w:val="005E4ADA"/>
    <w:rsid w:val="005E5291"/>
    <w:rsid w:val="005E5AA0"/>
    <w:rsid w:val="005E5E0D"/>
    <w:rsid w:val="005F1748"/>
    <w:rsid w:val="005F2CAF"/>
    <w:rsid w:val="005F3389"/>
    <w:rsid w:val="005F6470"/>
    <w:rsid w:val="005F6BDA"/>
    <w:rsid w:val="005F7324"/>
    <w:rsid w:val="005F7332"/>
    <w:rsid w:val="005F767E"/>
    <w:rsid w:val="005F7A84"/>
    <w:rsid w:val="0060018E"/>
    <w:rsid w:val="006014D6"/>
    <w:rsid w:val="006016E2"/>
    <w:rsid w:val="00602266"/>
    <w:rsid w:val="0060297C"/>
    <w:rsid w:val="00602C3D"/>
    <w:rsid w:val="00602E8C"/>
    <w:rsid w:val="00603240"/>
    <w:rsid w:val="00604C0A"/>
    <w:rsid w:val="00604FA4"/>
    <w:rsid w:val="00605204"/>
    <w:rsid w:val="00605F20"/>
    <w:rsid w:val="00606106"/>
    <w:rsid w:val="00610A37"/>
    <w:rsid w:val="006125CD"/>
    <w:rsid w:val="00612714"/>
    <w:rsid w:val="0061326A"/>
    <w:rsid w:val="0061402B"/>
    <w:rsid w:val="0061597D"/>
    <w:rsid w:val="0061634C"/>
    <w:rsid w:val="00616607"/>
    <w:rsid w:val="006167E6"/>
    <w:rsid w:val="00616EB1"/>
    <w:rsid w:val="006205ED"/>
    <w:rsid w:val="0062159A"/>
    <w:rsid w:val="00621BDD"/>
    <w:rsid w:val="00622A23"/>
    <w:rsid w:val="00622D16"/>
    <w:rsid w:val="0062423E"/>
    <w:rsid w:val="00624738"/>
    <w:rsid w:val="0062632B"/>
    <w:rsid w:val="0062757B"/>
    <w:rsid w:val="006304C7"/>
    <w:rsid w:val="006307D9"/>
    <w:rsid w:val="006311DC"/>
    <w:rsid w:val="00632E77"/>
    <w:rsid w:val="006341E0"/>
    <w:rsid w:val="00634337"/>
    <w:rsid w:val="00634C75"/>
    <w:rsid w:val="006361F2"/>
    <w:rsid w:val="006365AC"/>
    <w:rsid w:val="0063687D"/>
    <w:rsid w:val="006407B8"/>
    <w:rsid w:val="0064115A"/>
    <w:rsid w:val="0064193E"/>
    <w:rsid w:val="00641EC2"/>
    <w:rsid w:val="00643050"/>
    <w:rsid w:val="0064373B"/>
    <w:rsid w:val="00643E0C"/>
    <w:rsid w:val="006440ED"/>
    <w:rsid w:val="006442C9"/>
    <w:rsid w:val="00645C6A"/>
    <w:rsid w:val="00646AAF"/>
    <w:rsid w:val="006478F1"/>
    <w:rsid w:val="0065081D"/>
    <w:rsid w:val="006542D8"/>
    <w:rsid w:val="00654E93"/>
    <w:rsid w:val="0065557A"/>
    <w:rsid w:val="0065559A"/>
    <w:rsid w:val="00656E36"/>
    <w:rsid w:val="00657437"/>
    <w:rsid w:val="00657ECE"/>
    <w:rsid w:val="006612C3"/>
    <w:rsid w:val="00662DB4"/>
    <w:rsid w:val="006633FF"/>
    <w:rsid w:val="00664272"/>
    <w:rsid w:val="006642DD"/>
    <w:rsid w:val="00664BEF"/>
    <w:rsid w:val="00666254"/>
    <w:rsid w:val="0066698A"/>
    <w:rsid w:val="00667265"/>
    <w:rsid w:val="00667E75"/>
    <w:rsid w:val="0067005C"/>
    <w:rsid w:val="00670225"/>
    <w:rsid w:val="00670519"/>
    <w:rsid w:val="00673C59"/>
    <w:rsid w:val="006741A1"/>
    <w:rsid w:val="00675F34"/>
    <w:rsid w:val="00676D3F"/>
    <w:rsid w:val="00677991"/>
    <w:rsid w:val="00680B81"/>
    <w:rsid w:val="0068220F"/>
    <w:rsid w:val="006827B3"/>
    <w:rsid w:val="006828BF"/>
    <w:rsid w:val="00682ED3"/>
    <w:rsid w:val="006832B2"/>
    <w:rsid w:val="00684D70"/>
    <w:rsid w:val="006869DC"/>
    <w:rsid w:val="00692794"/>
    <w:rsid w:val="006932FE"/>
    <w:rsid w:val="006933E4"/>
    <w:rsid w:val="00694970"/>
    <w:rsid w:val="0069503D"/>
    <w:rsid w:val="00695C4D"/>
    <w:rsid w:val="0069661A"/>
    <w:rsid w:val="00696C69"/>
    <w:rsid w:val="00696CE0"/>
    <w:rsid w:val="006A072D"/>
    <w:rsid w:val="006A19B7"/>
    <w:rsid w:val="006A33AC"/>
    <w:rsid w:val="006A3794"/>
    <w:rsid w:val="006A3EF9"/>
    <w:rsid w:val="006A47CE"/>
    <w:rsid w:val="006A5FF7"/>
    <w:rsid w:val="006A6536"/>
    <w:rsid w:val="006A6D19"/>
    <w:rsid w:val="006A70D8"/>
    <w:rsid w:val="006A7664"/>
    <w:rsid w:val="006B1187"/>
    <w:rsid w:val="006B1D62"/>
    <w:rsid w:val="006B2F3C"/>
    <w:rsid w:val="006B3C71"/>
    <w:rsid w:val="006B4212"/>
    <w:rsid w:val="006B4900"/>
    <w:rsid w:val="006B49D1"/>
    <w:rsid w:val="006B4B97"/>
    <w:rsid w:val="006B656F"/>
    <w:rsid w:val="006B75F6"/>
    <w:rsid w:val="006B75FD"/>
    <w:rsid w:val="006B7EFD"/>
    <w:rsid w:val="006C0E71"/>
    <w:rsid w:val="006C14E3"/>
    <w:rsid w:val="006C3ABF"/>
    <w:rsid w:val="006C3D13"/>
    <w:rsid w:val="006C4207"/>
    <w:rsid w:val="006C4316"/>
    <w:rsid w:val="006C52F3"/>
    <w:rsid w:val="006C6787"/>
    <w:rsid w:val="006D00C2"/>
    <w:rsid w:val="006D1230"/>
    <w:rsid w:val="006D29B7"/>
    <w:rsid w:val="006D33D0"/>
    <w:rsid w:val="006D384C"/>
    <w:rsid w:val="006D3BE1"/>
    <w:rsid w:val="006D575E"/>
    <w:rsid w:val="006D5879"/>
    <w:rsid w:val="006D605C"/>
    <w:rsid w:val="006D6E23"/>
    <w:rsid w:val="006D7B46"/>
    <w:rsid w:val="006E04F2"/>
    <w:rsid w:val="006E06C1"/>
    <w:rsid w:val="006E1E61"/>
    <w:rsid w:val="006E2E0C"/>
    <w:rsid w:val="006E3D9C"/>
    <w:rsid w:val="006E3E22"/>
    <w:rsid w:val="006E5067"/>
    <w:rsid w:val="006E55E1"/>
    <w:rsid w:val="006E70E7"/>
    <w:rsid w:val="006E7359"/>
    <w:rsid w:val="006E7A5F"/>
    <w:rsid w:val="006F0B51"/>
    <w:rsid w:val="006F14B6"/>
    <w:rsid w:val="006F20CC"/>
    <w:rsid w:val="006F2212"/>
    <w:rsid w:val="006F2324"/>
    <w:rsid w:val="006F35BC"/>
    <w:rsid w:val="006F4B13"/>
    <w:rsid w:val="006F65A6"/>
    <w:rsid w:val="006F6CF6"/>
    <w:rsid w:val="007003F7"/>
    <w:rsid w:val="00700645"/>
    <w:rsid w:val="00700E6E"/>
    <w:rsid w:val="00700EC6"/>
    <w:rsid w:val="00701865"/>
    <w:rsid w:val="00701D99"/>
    <w:rsid w:val="00701EA5"/>
    <w:rsid w:val="007023F2"/>
    <w:rsid w:val="0070332C"/>
    <w:rsid w:val="0070399D"/>
    <w:rsid w:val="00704AFE"/>
    <w:rsid w:val="00705976"/>
    <w:rsid w:val="0070638C"/>
    <w:rsid w:val="00706F40"/>
    <w:rsid w:val="00706FC2"/>
    <w:rsid w:val="007133CA"/>
    <w:rsid w:val="00713704"/>
    <w:rsid w:val="00713F47"/>
    <w:rsid w:val="00714B09"/>
    <w:rsid w:val="00715B70"/>
    <w:rsid w:val="00715E4B"/>
    <w:rsid w:val="00715ED3"/>
    <w:rsid w:val="007167F0"/>
    <w:rsid w:val="007170A0"/>
    <w:rsid w:val="00717D05"/>
    <w:rsid w:val="00720AE7"/>
    <w:rsid w:val="00721A91"/>
    <w:rsid w:val="0072259B"/>
    <w:rsid w:val="0072313B"/>
    <w:rsid w:val="0072321E"/>
    <w:rsid w:val="00723466"/>
    <w:rsid w:val="00724991"/>
    <w:rsid w:val="00724CAB"/>
    <w:rsid w:val="007260C4"/>
    <w:rsid w:val="00727937"/>
    <w:rsid w:val="00730104"/>
    <w:rsid w:val="0073173A"/>
    <w:rsid w:val="0073227C"/>
    <w:rsid w:val="007329BD"/>
    <w:rsid w:val="007348F3"/>
    <w:rsid w:val="00736912"/>
    <w:rsid w:val="00737080"/>
    <w:rsid w:val="007376E7"/>
    <w:rsid w:val="007411BA"/>
    <w:rsid w:val="0074123D"/>
    <w:rsid w:val="00742720"/>
    <w:rsid w:val="00743345"/>
    <w:rsid w:val="007439E5"/>
    <w:rsid w:val="007457D7"/>
    <w:rsid w:val="00745B84"/>
    <w:rsid w:val="007510BB"/>
    <w:rsid w:val="00751100"/>
    <w:rsid w:val="00751B2F"/>
    <w:rsid w:val="00752054"/>
    <w:rsid w:val="0075230D"/>
    <w:rsid w:val="00752AD7"/>
    <w:rsid w:val="0075305A"/>
    <w:rsid w:val="007544BF"/>
    <w:rsid w:val="0075487C"/>
    <w:rsid w:val="00755026"/>
    <w:rsid w:val="00757B36"/>
    <w:rsid w:val="00760AE6"/>
    <w:rsid w:val="00762B48"/>
    <w:rsid w:val="00762D80"/>
    <w:rsid w:val="00762F00"/>
    <w:rsid w:val="0076334A"/>
    <w:rsid w:val="00764485"/>
    <w:rsid w:val="007649F1"/>
    <w:rsid w:val="00765D69"/>
    <w:rsid w:val="00766B6D"/>
    <w:rsid w:val="0076783D"/>
    <w:rsid w:val="00770142"/>
    <w:rsid w:val="007717E4"/>
    <w:rsid w:val="007730F4"/>
    <w:rsid w:val="007731F0"/>
    <w:rsid w:val="00773276"/>
    <w:rsid w:val="007739ED"/>
    <w:rsid w:val="0077511D"/>
    <w:rsid w:val="00775352"/>
    <w:rsid w:val="00775C7D"/>
    <w:rsid w:val="007760BF"/>
    <w:rsid w:val="00776C68"/>
    <w:rsid w:val="00777083"/>
    <w:rsid w:val="007809BA"/>
    <w:rsid w:val="00780C6E"/>
    <w:rsid w:val="0078329F"/>
    <w:rsid w:val="007857FB"/>
    <w:rsid w:val="007863E5"/>
    <w:rsid w:val="00787D71"/>
    <w:rsid w:val="00787DB3"/>
    <w:rsid w:val="00790F38"/>
    <w:rsid w:val="0079200E"/>
    <w:rsid w:val="0079220F"/>
    <w:rsid w:val="007928AB"/>
    <w:rsid w:val="00792EFB"/>
    <w:rsid w:val="00793DA3"/>
    <w:rsid w:val="00793EDC"/>
    <w:rsid w:val="007967E5"/>
    <w:rsid w:val="00797274"/>
    <w:rsid w:val="007A3353"/>
    <w:rsid w:val="007A394C"/>
    <w:rsid w:val="007A4331"/>
    <w:rsid w:val="007A537C"/>
    <w:rsid w:val="007A66C5"/>
    <w:rsid w:val="007A6EED"/>
    <w:rsid w:val="007A6F4E"/>
    <w:rsid w:val="007A7026"/>
    <w:rsid w:val="007A7B72"/>
    <w:rsid w:val="007A7D52"/>
    <w:rsid w:val="007B098E"/>
    <w:rsid w:val="007B19DA"/>
    <w:rsid w:val="007B4898"/>
    <w:rsid w:val="007B5182"/>
    <w:rsid w:val="007B5863"/>
    <w:rsid w:val="007B67AB"/>
    <w:rsid w:val="007C0158"/>
    <w:rsid w:val="007C01BE"/>
    <w:rsid w:val="007C0328"/>
    <w:rsid w:val="007C06BE"/>
    <w:rsid w:val="007C1ACF"/>
    <w:rsid w:val="007C3C77"/>
    <w:rsid w:val="007C46B8"/>
    <w:rsid w:val="007C4A02"/>
    <w:rsid w:val="007C584C"/>
    <w:rsid w:val="007C5E36"/>
    <w:rsid w:val="007C680D"/>
    <w:rsid w:val="007C79CF"/>
    <w:rsid w:val="007C7D3A"/>
    <w:rsid w:val="007D0A59"/>
    <w:rsid w:val="007D0D9E"/>
    <w:rsid w:val="007D0FD2"/>
    <w:rsid w:val="007D1CAB"/>
    <w:rsid w:val="007D21EA"/>
    <w:rsid w:val="007D43E2"/>
    <w:rsid w:val="007D5797"/>
    <w:rsid w:val="007D5F2E"/>
    <w:rsid w:val="007D713C"/>
    <w:rsid w:val="007D7AB9"/>
    <w:rsid w:val="007E0EBF"/>
    <w:rsid w:val="007E1327"/>
    <w:rsid w:val="007E13E6"/>
    <w:rsid w:val="007E255D"/>
    <w:rsid w:val="007E2755"/>
    <w:rsid w:val="007E485C"/>
    <w:rsid w:val="007E5E4A"/>
    <w:rsid w:val="007E73E0"/>
    <w:rsid w:val="007E7FE9"/>
    <w:rsid w:val="007F0351"/>
    <w:rsid w:val="007F08CA"/>
    <w:rsid w:val="007F1675"/>
    <w:rsid w:val="007F16D2"/>
    <w:rsid w:val="007F1B8C"/>
    <w:rsid w:val="007F1C35"/>
    <w:rsid w:val="007F1E93"/>
    <w:rsid w:val="007F1FBF"/>
    <w:rsid w:val="007F21A6"/>
    <w:rsid w:val="007F21AA"/>
    <w:rsid w:val="007F2566"/>
    <w:rsid w:val="007F3840"/>
    <w:rsid w:val="007F3FF5"/>
    <w:rsid w:val="007F5D57"/>
    <w:rsid w:val="007F69F8"/>
    <w:rsid w:val="007F76CF"/>
    <w:rsid w:val="00800189"/>
    <w:rsid w:val="008002F4"/>
    <w:rsid w:val="00800710"/>
    <w:rsid w:val="0080137A"/>
    <w:rsid w:val="00801605"/>
    <w:rsid w:val="00801746"/>
    <w:rsid w:val="00802970"/>
    <w:rsid w:val="0080458B"/>
    <w:rsid w:val="00804A22"/>
    <w:rsid w:val="00805B3B"/>
    <w:rsid w:val="0080667F"/>
    <w:rsid w:val="0081062B"/>
    <w:rsid w:val="00810660"/>
    <w:rsid w:val="0081071B"/>
    <w:rsid w:val="00810A31"/>
    <w:rsid w:val="0081158E"/>
    <w:rsid w:val="0081270D"/>
    <w:rsid w:val="00812E6D"/>
    <w:rsid w:val="008136AF"/>
    <w:rsid w:val="008144C5"/>
    <w:rsid w:val="00814A2E"/>
    <w:rsid w:val="00814C01"/>
    <w:rsid w:val="00814FD3"/>
    <w:rsid w:val="0081580F"/>
    <w:rsid w:val="00815837"/>
    <w:rsid w:val="0081743A"/>
    <w:rsid w:val="00820164"/>
    <w:rsid w:val="00822479"/>
    <w:rsid w:val="008228EB"/>
    <w:rsid w:val="008235FF"/>
    <w:rsid w:val="00824A98"/>
    <w:rsid w:val="00826E02"/>
    <w:rsid w:val="008300A8"/>
    <w:rsid w:val="00830564"/>
    <w:rsid w:val="00830A00"/>
    <w:rsid w:val="00832BCE"/>
    <w:rsid w:val="00833235"/>
    <w:rsid w:val="00833EEB"/>
    <w:rsid w:val="00834591"/>
    <w:rsid w:val="00834707"/>
    <w:rsid w:val="00834C20"/>
    <w:rsid w:val="0083513A"/>
    <w:rsid w:val="00835997"/>
    <w:rsid w:val="00836C4D"/>
    <w:rsid w:val="00837E3F"/>
    <w:rsid w:val="00840073"/>
    <w:rsid w:val="00840278"/>
    <w:rsid w:val="0084352E"/>
    <w:rsid w:val="0084363E"/>
    <w:rsid w:val="0084648F"/>
    <w:rsid w:val="00847BD3"/>
    <w:rsid w:val="00847E44"/>
    <w:rsid w:val="008519B2"/>
    <w:rsid w:val="00853260"/>
    <w:rsid w:val="0085389A"/>
    <w:rsid w:val="00854BCC"/>
    <w:rsid w:val="00855973"/>
    <w:rsid w:val="00855EB1"/>
    <w:rsid w:val="00857CCF"/>
    <w:rsid w:val="00857CFB"/>
    <w:rsid w:val="00860173"/>
    <w:rsid w:val="00860774"/>
    <w:rsid w:val="008610C6"/>
    <w:rsid w:val="00861AC2"/>
    <w:rsid w:val="00861C2E"/>
    <w:rsid w:val="00861FA9"/>
    <w:rsid w:val="008620E3"/>
    <w:rsid w:val="00862240"/>
    <w:rsid w:val="008629F1"/>
    <w:rsid w:val="00862BD0"/>
    <w:rsid w:val="008633DC"/>
    <w:rsid w:val="008636C2"/>
    <w:rsid w:val="00863BE1"/>
    <w:rsid w:val="00865456"/>
    <w:rsid w:val="008663FB"/>
    <w:rsid w:val="00866BBA"/>
    <w:rsid w:val="00870C71"/>
    <w:rsid w:val="008710B3"/>
    <w:rsid w:val="00872993"/>
    <w:rsid w:val="00874230"/>
    <w:rsid w:val="008742C9"/>
    <w:rsid w:val="00874542"/>
    <w:rsid w:val="00874B89"/>
    <w:rsid w:val="00875C4B"/>
    <w:rsid w:val="00875FFC"/>
    <w:rsid w:val="008775E1"/>
    <w:rsid w:val="00877B21"/>
    <w:rsid w:val="00877EEE"/>
    <w:rsid w:val="00880FAE"/>
    <w:rsid w:val="008818C0"/>
    <w:rsid w:val="00881C59"/>
    <w:rsid w:val="00881E08"/>
    <w:rsid w:val="00881F75"/>
    <w:rsid w:val="0088289B"/>
    <w:rsid w:val="00882F46"/>
    <w:rsid w:val="008834E4"/>
    <w:rsid w:val="00883F99"/>
    <w:rsid w:val="008842CE"/>
    <w:rsid w:val="008854F1"/>
    <w:rsid w:val="008868C2"/>
    <w:rsid w:val="00886C43"/>
    <w:rsid w:val="00886C5D"/>
    <w:rsid w:val="008876FF"/>
    <w:rsid w:val="00887758"/>
    <w:rsid w:val="00890E02"/>
    <w:rsid w:val="008923A1"/>
    <w:rsid w:val="00893649"/>
    <w:rsid w:val="0089426F"/>
    <w:rsid w:val="00894358"/>
    <w:rsid w:val="008961A7"/>
    <w:rsid w:val="00896B64"/>
    <w:rsid w:val="00897548"/>
    <w:rsid w:val="00897756"/>
    <w:rsid w:val="008A1753"/>
    <w:rsid w:val="008A24F8"/>
    <w:rsid w:val="008A3FCC"/>
    <w:rsid w:val="008A45A8"/>
    <w:rsid w:val="008A6940"/>
    <w:rsid w:val="008B0637"/>
    <w:rsid w:val="008B094F"/>
    <w:rsid w:val="008B120A"/>
    <w:rsid w:val="008B1E73"/>
    <w:rsid w:val="008B259F"/>
    <w:rsid w:val="008B3256"/>
    <w:rsid w:val="008B7F1F"/>
    <w:rsid w:val="008C158B"/>
    <w:rsid w:val="008C26BD"/>
    <w:rsid w:val="008C3297"/>
    <w:rsid w:val="008C3A1A"/>
    <w:rsid w:val="008C3A7D"/>
    <w:rsid w:val="008C4560"/>
    <w:rsid w:val="008C4A8D"/>
    <w:rsid w:val="008C547B"/>
    <w:rsid w:val="008C6550"/>
    <w:rsid w:val="008C7C1D"/>
    <w:rsid w:val="008D0B57"/>
    <w:rsid w:val="008D1658"/>
    <w:rsid w:val="008D2C7F"/>
    <w:rsid w:val="008D3EA0"/>
    <w:rsid w:val="008D4C0E"/>
    <w:rsid w:val="008D586D"/>
    <w:rsid w:val="008D5883"/>
    <w:rsid w:val="008D5B83"/>
    <w:rsid w:val="008D65FD"/>
    <w:rsid w:val="008D6E5C"/>
    <w:rsid w:val="008E0CAB"/>
    <w:rsid w:val="008E21C8"/>
    <w:rsid w:val="008F172C"/>
    <w:rsid w:val="008F1AAD"/>
    <w:rsid w:val="008F21D1"/>
    <w:rsid w:val="008F2758"/>
    <w:rsid w:val="008F2956"/>
    <w:rsid w:val="008F321D"/>
    <w:rsid w:val="008F3258"/>
    <w:rsid w:val="008F3471"/>
    <w:rsid w:val="008F47D4"/>
    <w:rsid w:val="008F56D3"/>
    <w:rsid w:val="008F5786"/>
    <w:rsid w:val="008F72A7"/>
    <w:rsid w:val="008F776E"/>
    <w:rsid w:val="008F7F4C"/>
    <w:rsid w:val="00900A24"/>
    <w:rsid w:val="00901C4A"/>
    <w:rsid w:val="0090239E"/>
    <w:rsid w:val="00902F48"/>
    <w:rsid w:val="00903784"/>
    <w:rsid w:val="00906DB2"/>
    <w:rsid w:val="00907900"/>
    <w:rsid w:val="00907A02"/>
    <w:rsid w:val="00910211"/>
    <w:rsid w:val="0091027A"/>
    <w:rsid w:val="00910F7B"/>
    <w:rsid w:val="0091176C"/>
    <w:rsid w:val="00913697"/>
    <w:rsid w:val="00914213"/>
    <w:rsid w:val="0091424A"/>
    <w:rsid w:val="00915A21"/>
    <w:rsid w:val="00915E08"/>
    <w:rsid w:val="009203B3"/>
    <w:rsid w:val="0092144A"/>
    <w:rsid w:val="00921E76"/>
    <w:rsid w:val="009228EC"/>
    <w:rsid w:val="00924349"/>
    <w:rsid w:val="009251F8"/>
    <w:rsid w:val="00926B30"/>
    <w:rsid w:val="00927C17"/>
    <w:rsid w:val="00930A10"/>
    <w:rsid w:val="00931162"/>
    <w:rsid w:val="00931B72"/>
    <w:rsid w:val="009332D5"/>
    <w:rsid w:val="009354DA"/>
    <w:rsid w:val="00936F2C"/>
    <w:rsid w:val="00937327"/>
    <w:rsid w:val="00940005"/>
    <w:rsid w:val="0094138D"/>
    <w:rsid w:val="00942532"/>
    <w:rsid w:val="00942549"/>
    <w:rsid w:val="009475ED"/>
    <w:rsid w:val="00950546"/>
    <w:rsid w:val="00950BDB"/>
    <w:rsid w:val="009515A9"/>
    <w:rsid w:val="009526F2"/>
    <w:rsid w:val="00953E7B"/>
    <w:rsid w:val="00957FFD"/>
    <w:rsid w:val="009606D4"/>
    <w:rsid w:val="009612B9"/>
    <w:rsid w:val="00961C32"/>
    <w:rsid w:val="009622CC"/>
    <w:rsid w:val="00963DA5"/>
    <w:rsid w:val="00963F71"/>
    <w:rsid w:val="009647ED"/>
    <w:rsid w:val="00965AD5"/>
    <w:rsid w:val="00965CEF"/>
    <w:rsid w:val="009665F4"/>
    <w:rsid w:val="009671D0"/>
    <w:rsid w:val="00970EDF"/>
    <w:rsid w:val="009713AB"/>
    <w:rsid w:val="00972021"/>
    <w:rsid w:val="00972456"/>
    <w:rsid w:val="00972F97"/>
    <w:rsid w:val="0097403D"/>
    <w:rsid w:val="009741CD"/>
    <w:rsid w:val="0097481E"/>
    <w:rsid w:val="00974D0F"/>
    <w:rsid w:val="00974D86"/>
    <w:rsid w:val="00974EC6"/>
    <w:rsid w:val="009751A5"/>
    <w:rsid w:val="00980383"/>
    <w:rsid w:val="00980AAE"/>
    <w:rsid w:val="009815C3"/>
    <w:rsid w:val="0098160E"/>
    <w:rsid w:val="00981B5B"/>
    <w:rsid w:val="009846BF"/>
    <w:rsid w:val="00984832"/>
    <w:rsid w:val="009857DF"/>
    <w:rsid w:val="00985904"/>
    <w:rsid w:val="00985AF6"/>
    <w:rsid w:val="009862BD"/>
    <w:rsid w:val="00986C52"/>
    <w:rsid w:val="00990943"/>
    <w:rsid w:val="00991FC3"/>
    <w:rsid w:val="009967B1"/>
    <w:rsid w:val="00996D3C"/>
    <w:rsid w:val="0099702A"/>
    <w:rsid w:val="00997CAF"/>
    <w:rsid w:val="009A02FE"/>
    <w:rsid w:val="009A056A"/>
    <w:rsid w:val="009A06BC"/>
    <w:rsid w:val="009A1CE6"/>
    <w:rsid w:val="009A1D6C"/>
    <w:rsid w:val="009A2854"/>
    <w:rsid w:val="009A2ABE"/>
    <w:rsid w:val="009A2C51"/>
    <w:rsid w:val="009A3083"/>
    <w:rsid w:val="009A31EA"/>
    <w:rsid w:val="009A4061"/>
    <w:rsid w:val="009A45BF"/>
    <w:rsid w:val="009A5D25"/>
    <w:rsid w:val="009A5D3B"/>
    <w:rsid w:val="009A6B97"/>
    <w:rsid w:val="009A7B9E"/>
    <w:rsid w:val="009A7CCB"/>
    <w:rsid w:val="009B0499"/>
    <w:rsid w:val="009B0F35"/>
    <w:rsid w:val="009B152F"/>
    <w:rsid w:val="009B1BE1"/>
    <w:rsid w:val="009B1D88"/>
    <w:rsid w:val="009B234E"/>
    <w:rsid w:val="009B5981"/>
    <w:rsid w:val="009C0A73"/>
    <w:rsid w:val="009C0BDA"/>
    <w:rsid w:val="009C118F"/>
    <w:rsid w:val="009C1D2A"/>
    <w:rsid w:val="009C2157"/>
    <w:rsid w:val="009C4604"/>
    <w:rsid w:val="009C4CDE"/>
    <w:rsid w:val="009C50FF"/>
    <w:rsid w:val="009C6AF2"/>
    <w:rsid w:val="009C7889"/>
    <w:rsid w:val="009D029E"/>
    <w:rsid w:val="009D0B14"/>
    <w:rsid w:val="009D0F67"/>
    <w:rsid w:val="009D1D6D"/>
    <w:rsid w:val="009D3420"/>
    <w:rsid w:val="009D39E5"/>
    <w:rsid w:val="009D3D96"/>
    <w:rsid w:val="009D403D"/>
    <w:rsid w:val="009D40B4"/>
    <w:rsid w:val="009D4506"/>
    <w:rsid w:val="009D59A2"/>
    <w:rsid w:val="009D5DD3"/>
    <w:rsid w:val="009D71F1"/>
    <w:rsid w:val="009E1BAE"/>
    <w:rsid w:val="009E21AA"/>
    <w:rsid w:val="009E2324"/>
    <w:rsid w:val="009E47B1"/>
    <w:rsid w:val="009E4985"/>
    <w:rsid w:val="009E5416"/>
    <w:rsid w:val="009E5847"/>
    <w:rsid w:val="009E6A68"/>
    <w:rsid w:val="009E7708"/>
    <w:rsid w:val="009F025D"/>
    <w:rsid w:val="009F0AF1"/>
    <w:rsid w:val="009F0C25"/>
    <w:rsid w:val="009F39BE"/>
    <w:rsid w:val="009F7256"/>
    <w:rsid w:val="00A0040E"/>
    <w:rsid w:val="00A0107F"/>
    <w:rsid w:val="00A02403"/>
    <w:rsid w:val="00A029F5"/>
    <w:rsid w:val="00A02A07"/>
    <w:rsid w:val="00A0306E"/>
    <w:rsid w:val="00A033B6"/>
    <w:rsid w:val="00A03815"/>
    <w:rsid w:val="00A05428"/>
    <w:rsid w:val="00A05FAA"/>
    <w:rsid w:val="00A0760B"/>
    <w:rsid w:val="00A119B7"/>
    <w:rsid w:val="00A13A72"/>
    <w:rsid w:val="00A14BEB"/>
    <w:rsid w:val="00A15350"/>
    <w:rsid w:val="00A17EEF"/>
    <w:rsid w:val="00A20AAF"/>
    <w:rsid w:val="00A20D58"/>
    <w:rsid w:val="00A21617"/>
    <w:rsid w:val="00A21721"/>
    <w:rsid w:val="00A21C25"/>
    <w:rsid w:val="00A23DDE"/>
    <w:rsid w:val="00A24587"/>
    <w:rsid w:val="00A251A5"/>
    <w:rsid w:val="00A255C8"/>
    <w:rsid w:val="00A25D73"/>
    <w:rsid w:val="00A25DF7"/>
    <w:rsid w:val="00A26139"/>
    <w:rsid w:val="00A26D08"/>
    <w:rsid w:val="00A30D7F"/>
    <w:rsid w:val="00A3180E"/>
    <w:rsid w:val="00A31CC3"/>
    <w:rsid w:val="00A32BD0"/>
    <w:rsid w:val="00A33D6A"/>
    <w:rsid w:val="00A34540"/>
    <w:rsid w:val="00A34B32"/>
    <w:rsid w:val="00A35716"/>
    <w:rsid w:val="00A35DF7"/>
    <w:rsid w:val="00A364B4"/>
    <w:rsid w:val="00A37186"/>
    <w:rsid w:val="00A412D2"/>
    <w:rsid w:val="00A41C2D"/>
    <w:rsid w:val="00A432BE"/>
    <w:rsid w:val="00A43716"/>
    <w:rsid w:val="00A43745"/>
    <w:rsid w:val="00A43A49"/>
    <w:rsid w:val="00A45389"/>
    <w:rsid w:val="00A4563F"/>
    <w:rsid w:val="00A4650B"/>
    <w:rsid w:val="00A46A7C"/>
    <w:rsid w:val="00A50700"/>
    <w:rsid w:val="00A5072C"/>
    <w:rsid w:val="00A51748"/>
    <w:rsid w:val="00A5321A"/>
    <w:rsid w:val="00A53958"/>
    <w:rsid w:val="00A53E61"/>
    <w:rsid w:val="00A547CC"/>
    <w:rsid w:val="00A54CC1"/>
    <w:rsid w:val="00A551CC"/>
    <w:rsid w:val="00A55F8C"/>
    <w:rsid w:val="00A60550"/>
    <w:rsid w:val="00A6121F"/>
    <w:rsid w:val="00A61481"/>
    <w:rsid w:val="00A61E60"/>
    <w:rsid w:val="00A62063"/>
    <w:rsid w:val="00A62E3F"/>
    <w:rsid w:val="00A63713"/>
    <w:rsid w:val="00A64DDF"/>
    <w:rsid w:val="00A700CC"/>
    <w:rsid w:val="00A706DF"/>
    <w:rsid w:val="00A710C2"/>
    <w:rsid w:val="00A718CC"/>
    <w:rsid w:val="00A72B1B"/>
    <w:rsid w:val="00A741B8"/>
    <w:rsid w:val="00A7731D"/>
    <w:rsid w:val="00A77A27"/>
    <w:rsid w:val="00A81DB6"/>
    <w:rsid w:val="00A82F35"/>
    <w:rsid w:val="00A83F5E"/>
    <w:rsid w:val="00A843CF"/>
    <w:rsid w:val="00A84A64"/>
    <w:rsid w:val="00A84E12"/>
    <w:rsid w:val="00A84F25"/>
    <w:rsid w:val="00A85062"/>
    <w:rsid w:val="00A86483"/>
    <w:rsid w:val="00A8698A"/>
    <w:rsid w:val="00A86D4F"/>
    <w:rsid w:val="00A86E08"/>
    <w:rsid w:val="00A877AA"/>
    <w:rsid w:val="00A903FF"/>
    <w:rsid w:val="00A90FC7"/>
    <w:rsid w:val="00A91280"/>
    <w:rsid w:val="00A91A92"/>
    <w:rsid w:val="00A91F17"/>
    <w:rsid w:val="00A91FA6"/>
    <w:rsid w:val="00A92692"/>
    <w:rsid w:val="00A928AD"/>
    <w:rsid w:val="00A94706"/>
    <w:rsid w:val="00A948E3"/>
    <w:rsid w:val="00A956C4"/>
    <w:rsid w:val="00A95A74"/>
    <w:rsid w:val="00A9637F"/>
    <w:rsid w:val="00A96F91"/>
    <w:rsid w:val="00A9715D"/>
    <w:rsid w:val="00AA00BC"/>
    <w:rsid w:val="00AA0A26"/>
    <w:rsid w:val="00AA240C"/>
    <w:rsid w:val="00AA52DF"/>
    <w:rsid w:val="00AA5EE6"/>
    <w:rsid w:val="00AA6D3F"/>
    <w:rsid w:val="00AA76DF"/>
    <w:rsid w:val="00AB0D2B"/>
    <w:rsid w:val="00AB1946"/>
    <w:rsid w:val="00AB29A9"/>
    <w:rsid w:val="00AB3FBC"/>
    <w:rsid w:val="00AB4AFC"/>
    <w:rsid w:val="00AB5CBA"/>
    <w:rsid w:val="00AB5FF1"/>
    <w:rsid w:val="00AB7705"/>
    <w:rsid w:val="00AB7A8F"/>
    <w:rsid w:val="00AC0BF5"/>
    <w:rsid w:val="00AC0D2F"/>
    <w:rsid w:val="00AC1631"/>
    <w:rsid w:val="00AC1726"/>
    <w:rsid w:val="00AC18AA"/>
    <w:rsid w:val="00AC2087"/>
    <w:rsid w:val="00AC28F4"/>
    <w:rsid w:val="00AC2974"/>
    <w:rsid w:val="00AC3782"/>
    <w:rsid w:val="00AC4823"/>
    <w:rsid w:val="00AC4BE4"/>
    <w:rsid w:val="00AC5759"/>
    <w:rsid w:val="00AC5E53"/>
    <w:rsid w:val="00AC64E2"/>
    <w:rsid w:val="00AC79B0"/>
    <w:rsid w:val="00AC7F37"/>
    <w:rsid w:val="00AD0A9C"/>
    <w:rsid w:val="00AD2C2F"/>
    <w:rsid w:val="00AD7C39"/>
    <w:rsid w:val="00AD7C86"/>
    <w:rsid w:val="00AD7D38"/>
    <w:rsid w:val="00AE0B9A"/>
    <w:rsid w:val="00AE1D51"/>
    <w:rsid w:val="00AE3675"/>
    <w:rsid w:val="00AE4C10"/>
    <w:rsid w:val="00AE55D8"/>
    <w:rsid w:val="00AE62ED"/>
    <w:rsid w:val="00AE694F"/>
    <w:rsid w:val="00AF02C3"/>
    <w:rsid w:val="00AF0503"/>
    <w:rsid w:val="00AF0A58"/>
    <w:rsid w:val="00AF10B3"/>
    <w:rsid w:val="00AF1515"/>
    <w:rsid w:val="00AF1843"/>
    <w:rsid w:val="00AF34C5"/>
    <w:rsid w:val="00AF37D7"/>
    <w:rsid w:val="00AF4761"/>
    <w:rsid w:val="00AF487E"/>
    <w:rsid w:val="00AF5E53"/>
    <w:rsid w:val="00AF6A12"/>
    <w:rsid w:val="00AF78DE"/>
    <w:rsid w:val="00B03672"/>
    <w:rsid w:val="00B04C6A"/>
    <w:rsid w:val="00B05835"/>
    <w:rsid w:val="00B06C56"/>
    <w:rsid w:val="00B06F3F"/>
    <w:rsid w:val="00B072A3"/>
    <w:rsid w:val="00B07956"/>
    <w:rsid w:val="00B1060A"/>
    <w:rsid w:val="00B10C8A"/>
    <w:rsid w:val="00B11B55"/>
    <w:rsid w:val="00B11EF3"/>
    <w:rsid w:val="00B137A3"/>
    <w:rsid w:val="00B13BF7"/>
    <w:rsid w:val="00B1523A"/>
    <w:rsid w:val="00B15F4E"/>
    <w:rsid w:val="00B16791"/>
    <w:rsid w:val="00B17129"/>
    <w:rsid w:val="00B2068C"/>
    <w:rsid w:val="00B25AE2"/>
    <w:rsid w:val="00B26A85"/>
    <w:rsid w:val="00B26B1B"/>
    <w:rsid w:val="00B26B9C"/>
    <w:rsid w:val="00B273F7"/>
    <w:rsid w:val="00B3105A"/>
    <w:rsid w:val="00B3250D"/>
    <w:rsid w:val="00B32C21"/>
    <w:rsid w:val="00B3317B"/>
    <w:rsid w:val="00B334B5"/>
    <w:rsid w:val="00B34E72"/>
    <w:rsid w:val="00B34FBC"/>
    <w:rsid w:val="00B35EFE"/>
    <w:rsid w:val="00B36A40"/>
    <w:rsid w:val="00B374EC"/>
    <w:rsid w:val="00B401BC"/>
    <w:rsid w:val="00B40A53"/>
    <w:rsid w:val="00B41526"/>
    <w:rsid w:val="00B42FE5"/>
    <w:rsid w:val="00B43138"/>
    <w:rsid w:val="00B457E3"/>
    <w:rsid w:val="00B45A1D"/>
    <w:rsid w:val="00B45AD5"/>
    <w:rsid w:val="00B45FC6"/>
    <w:rsid w:val="00B462E7"/>
    <w:rsid w:val="00B46987"/>
    <w:rsid w:val="00B478AF"/>
    <w:rsid w:val="00B502D1"/>
    <w:rsid w:val="00B520D7"/>
    <w:rsid w:val="00B524A8"/>
    <w:rsid w:val="00B5299E"/>
    <w:rsid w:val="00B535DA"/>
    <w:rsid w:val="00B54EA3"/>
    <w:rsid w:val="00B55EA9"/>
    <w:rsid w:val="00B5713B"/>
    <w:rsid w:val="00B572C5"/>
    <w:rsid w:val="00B60170"/>
    <w:rsid w:val="00B60C89"/>
    <w:rsid w:val="00B61902"/>
    <w:rsid w:val="00B62E55"/>
    <w:rsid w:val="00B635AD"/>
    <w:rsid w:val="00B645E0"/>
    <w:rsid w:val="00B64601"/>
    <w:rsid w:val="00B66E28"/>
    <w:rsid w:val="00B67080"/>
    <w:rsid w:val="00B678BE"/>
    <w:rsid w:val="00B67D0E"/>
    <w:rsid w:val="00B70F9E"/>
    <w:rsid w:val="00B7221D"/>
    <w:rsid w:val="00B723E7"/>
    <w:rsid w:val="00B72C20"/>
    <w:rsid w:val="00B74377"/>
    <w:rsid w:val="00B754D6"/>
    <w:rsid w:val="00B755D1"/>
    <w:rsid w:val="00B767A7"/>
    <w:rsid w:val="00B76902"/>
    <w:rsid w:val="00B76BC5"/>
    <w:rsid w:val="00B77697"/>
    <w:rsid w:val="00B80619"/>
    <w:rsid w:val="00B80631"/>
    <w:rsid w:val="00B80CB6"/>
    <w:rsid w:val="00B81339"/>
    <w:rsid w:val="00B81E84"/>
    <w:rsid w:val="00B82090"/>
    <w:rsid w:val="00B827FB"/>
    <w:rsid w:val="00B84871"/>
    <w:rsid w:val="00B84F10"/>
    <w:rsid w:val="00B850EE"/>
    <w:rsid w:val="00B86878"/>
    <w:rsid w:val="00B86B1C"/>
    <w:rsid w:val="00B8726A"/>
    <w:rsid w:val="00B87C55"/>
    <w:rsid w:val="00B87F4F"/>
    <w:rsid w:val="00B90E63"/>
    <w:rsid w:val="00B920D9"/>
    <w:rsid w:val="00B93384"/>
    <w:rsid w:val="00B93B77"/>
    <w:rsid w:val="00B93C79"/>
    <w:rsid w:val="00B940EF"/>
    <w:rsid w:val="00B965C3"/>
    <w:rsid w:val="00B965E0"/>
    <w:rsid w:val="00B97C2D"/>
    <w:rsid w:val="00BA078A"/>
    <w:rsid w:val="00BA0A12"/>
    <w:rsid w:val="00BA1D04"/>
    <w:rsid w:val="00BA1D59"/>
    <w:rsid w:val="00BA24D7"/>
    <w:rsid w:val="00BA2BEA"/>
    <w:rsid w:val="00BA3D62"/>
    <w:rsid w:val="00BA58EB"/>
    <w:rsid w:val="00BA69A2"/>
    <w:rsid w:val="00BA6E28"/>
    <w:rsid w:val="00BA756D"/>
    <w:rsid w:val="00BA7A17"/>
    <w:rsid w:val="00BB00F7"/>
    <w:rsid w:val="00BB1095"/>
    <w:rsid w:val="00BB1298"/>
    <w:rsid w:val="00BB1B98"/>
    <w:rsid w:val="00BB355F"/>
    <w:rsid w:val="00BB4315"/>
    <w:rsid w:val="00BB4749"/>
    <w:rsid w:val="00BB59F6"/>
    <w:rsid w:val="00BC066A"/>
    <w:rsid w:val="00BC1092"/>
    <w:rsid w:val="00BC167A"/>
    <w:rsid w:val="00BC1954"/>
    <w:rsid w:val="00BC1C4B"/>
    <w:rsid w:val="00BC1D12"/>
    <w:rsid w:val="00BC1DFA"/>
    <w:rsid w:val="00BC1F90"/>
    <w:rsid w:val="00BC2663"/>
    <w:rsid w:val="00BC28CB"/>
    <w:rsid w:val="00BC4385"/>
    <w:rsid w:val="00BC565F"/>
    <w:rsid w:val="00BC5665"/>
    <w:rsid w:val="00BC6748"/>
    <w:rsid w:val="00BC715A"/>
    <w:rsid w:val="00BC7640"/>
    <w:rsid w:val="00BD075C"/>
    <w:rsid w:val="00BD0D92"/>
    <w:rsid w:val="00BD1430"/>
    <w:rsid w:val="00BD181B"/>
    <w:rsid w:val="00BD18A2"/>
    <w:rsid w:val="00BD2654"/>
    <w:rsid w:val="00BD2712"/>
    <w:rsid w:val="00BD4B13"/>
    <w:rsid w:val="00BD5324"/>
    <w:rsid w:val="00BD5B8D"/>
    <w:rsid w:val="00BD6323"/>
    <w:rsid w:val="00BD7472"/>
    <w:rsid w:val="00BE0239"/>
    <w:rsid w:val="00BE052E"/>
    <w:rsid w:val="00BE0A68"/>
    <w:rsid w:val="00BE173F"/>
    <w:rsid w:val="00BE1EE5"/>
    <w:rsid w:val="00BE23AB"/>
    <w:rsid w:val="00BE3ACF"/>
    <w:rsid w:val="00BE54DA"/>
    <w:rsid w:val="00BE56E6"/>
    <w:rsid w:val="00BE67BA"/>
    <w:rsid w:val="00BE7A80"/>
    <w:rsid w:val="00BE7C28"/>
    <w:rsid w:val="00BF19A2"/>
    <w:rsid w:val="00BF1A04"/>
    <w:rsid w:val="00BF3D3F"/>
    <w:rsid w:val="00BF3DE6"/>
    <w:rsid w:val="00BF44B6"/>
    <w:rsid w:val="00BF4B58"/>
    <w:rsid w:val="00BF6036"/>
    <w:rsid w:val="00BF65EC"/>
    <w:rsid w:val="00BF6EC6"/>
    <w:rsid w:val="00C00E66"/>
    <w:rsid w:val="00C01159"/>
    <w:rsid w:val="00C0253E"/>
    <w:rsid w:val="00C0383F"/>
    <w:rsid w:val="00C03F83"/>
    <w:rsid w:val="00C040C6"/>
    <w:rsid w:val="00C04690"/>
    <w:rsid w:val="00C058C5"/>
    <w:rsid w:val="00C06780"/>
    <w:rsid w:val="00C068DD"/>
    <w:rsid w:val="00C06B58"/>
    <w:rsid w:val="00C07362"/>
    <w:rsid w:val="00C07D83"/>
    <w:rsid w:val="00C10690"/>
    <w:rsid w:val="00C10756"/>
    <w:rsid w:val="00C118D1"/>
    <w:rsid w:val="00C126CB"/>
    <w:rsid w:val="00C13326"/>
    <w:rsid w:val="00C157F1"/>
    <w:rsid w:val="00C15F8A"/>
    <w:rsid w:val="00C200E2"/>
    <w:rsid w:val="00C21439"/>
    <w:rsid w:val="00C21D0E"/>
    <w:rsid w:val="00C22C49"/>
    <w:rsid w:val="00C23032"/>
    <w:rsid w:val="00C2422F"/>
    <w:rsid w:val="00C2675D"/>
    <w:rsid w:val="00C27EDB"/>
    <w:rsid w:val="00C314B1"/>
    <w:rsid w:val="00C316BB"/>
    <w:rsid w:val="00C317B1"/>
    <w:rsid w:val="00C31C8F"/>
    <w:rsid w:val="00C3268A"/>
    <w:rsid w:val="00C337AE"/>
    <w:rsid w:val="00C33D34"/>
    <w:rsid w:val="00C33E8F"/>
    <w:rsid w:val="00C34D50"/>
    <w:rsid w:val="00C35A6C"/>
    <w:rsid w:val="00C36760"/>
    <w:rsid w:val="00C36C06"/>
    <w:rsid w:val="00C37B16"/>
    <w:rsid w:val="00C37E8F"/>
    <w:rsid w:val="00C42391"/>
    <w:rsid w:val="00C43D27"/>
    <w:rsid w:val="00C44200"/>
    <w:rsid w:val="00C4676A"/>
    <w:rsid w:val="00C46C8C"/>
    <w:rsid w:val="00C47B8B"/>
    <w:rsid w:val="00C504A6"/>
    <w:rsid w:val="00C50814"/>
    <w:rsid w:val="00C50F18"/>
    <w:rsid w:val="00C52A07"/>
    <w:rsid w:val="00C52F72"/>
    <w:rsid w:val="00C53090"/>
    <w:rsid w:val="00C54BFC"/>
    <w:rsid w:val="00C5691B"/>
    <w:rsid w:val="00C61C9A"/>
    <w:rsid w:val="00C6323E"/>
    <w:rsid w:val="00C632DD"/>
    <w:rsid w:val="00C6351B"/>
    <w:rsid w:val="00C6416A"/>
    <w:rsid w:val="00C642EE"/>
    <w:rsid w:val="00C649BC"/>
    <w:rsid w:val="00C64A4F"/>
    <w:rsid w:val="00C666CC"/>
    <w:rsid w:val="00C668EC"/>
    <w:rsid w:val="00C67AC8"/>
    <w:rsid w:val="00C7063C"/>
    <w:rsid w:val="00C70D85"/>
    <w:rsid w:val="00C714C6"/>
    <w:rsid w:val="00C717AB"/>
    <w:rsid w:val="00C72DDE"/>
    <w:rsid w:val="00C74F3B"/>
    <w:rsid w:val="00C7565D"/>
    <w:rsid w:val="00C75BCF"/>
    <w:rsid w:val="00C769C7"/>
    <w:rsid w:val="00C76A2B"/>
    <w:rsid w:val="00C76A77"/>
    <w:rsid w:val="00C77836"/>
    <w:rsid w:val="00C77A7C"/>
    <w:rsid w:val="00C8032F"/>
    <w:rsid w:val="00C81FDB"/>
    <w:rsid w:val="00C82EA1"/>
    <w:rsid w:val="00C8342B"/>
    <w:rsid w:val="00C8421A"/>
    <w:rsid w:val="00C845DA"/>
    <w:rsid w:val="00C84D3A"/>
    <w:rsid w:val="00C85216"/>
    <w:rsid w:val="00C85513"/>
    <w:rsid w:val="00C86775"/>
    <w:rsid w:val="00C909F4"/>
    <w:rsid w:val="00C917E5"/>
    <w:rsid w:val="00C9249D"/>
    <w:rsid w:val="00C93768"/>
    <w:rsid w:val="00C95785"/>
    <w:rsid w:val="00C95BF3"/>
    <w:rsid w:val="00C96B30"/>
    <w:rsid w:val="00C9788E"/>
    <w:rsid w:val="00C97903"/>
    <w:rsid w:val="00CA0B0A"/>
    <w:rsid w:val="00CA0BFD"/>
    <w:rsid w:val="00CA1BE8"/>
    <w:rsid w:val="00CA2718"/>
    <w:rsid w:val="00CA3DE6"/>
    <w:rsid w:val="00CA50E2"/>
    <w:rsid w:val="00CA6A63"/>
    <w:rsid w:val="00CB0232"/>
    <w:rsid w:val="00CB09D3"/>
    <w:rsid w:val="00CB3772"/>
    <w:rsid w:val="00CB4B92"/>
    <w:rsid w:val="00CB52D6"/>
    <w:rsid w:val="00CB67BC"/>
    <w:rsid w:val="00CB6A06"/>
    <w:rsid w:val="00CB73CF"/>
    <w:rsid w:val="00CB7BFE"/>
    <w:rsid w:val="00CC0543"/>
    <w:rsid w:val="00CC189B"/>
    <w:rsid w:val="00CC19CB"/>
    <w:rsid w:val="00CC2A38"/>
    <w:rsid w:val="00CC3F6A"/>
    <w:rsid w:val="00CC48DB"/>
    <w:rsid w:val="00CC4A30"/>
    <w:rsid w:val="00CC6EA8"/>
    <w:rsid w:val="00CC726A"/>
    <w:rsid w:val="00CC73FF"/>
    <w:rsid w:val="00CC744D"/>
    <w:rsid w:val="00CC7DA2"/>
    <w:rsid w:val="00CC7E92"/>
    <w:rsid w:val="00CD0070"/>
    <w:rsid w:val="00CD24FE"/>
    <w:rsid w:val="00CD2DA0"/>
    <w:rsid w:val="00CD458B"/>
    <w:rsid w:val="00CD4985"/>
    <w:rsid w:val="00CD4AD8"/>
    <w:rsid w:val="00CD4C8D"/>
    <w:rsid w:val="00CD4EE2"/>
    <w:rsid w:val="00CD5140"/>
    <w:rsid w:val="00CD6AC6"/>
    <w:rsid w:val="00CD6D51"/>
    <w:rsid w:val="00CD700B"/>
    <w:rsid w:val="00CE1795"/>
    <w:rsid w:val="00CE1F1A"/>
    <w:rsid w:val="00CE3133"/>
    <w:rsid w:val="00CE367E"/>
    <w:rsid w:val="00CE3DB1"/>
    <w:rsid w:val="00CE3DFE"/>
    <w:rsid w:val="00CE4A53"/>
    <w:rsid w:val="00CE7657"/>
    <w:rsid w:val="00CF1C33"/>
    <w:rsid w:val="00CF2621"/>
    <w:rsid w:val="00CF36DD"/>
    <w:rsid w:val="00CF3C61"/>
    <w:rsid w:val="00CF3E0B"/>
    <w:rsid w:val="00CF433D"/>
    <w:rsid w:val="00CF59B6"/>
    <w:rsid w:val="00CF65F3"/>
    <w:rsid w:val="00CF78B2"/>
    <w:rsid w:val="00CF7DC1"/>
    <w:rsid w:val="00D00592"/>
    <w:rsid w:val="00D00BB0"/>
    <w:rsid w:val="00D01C5B"/>
    <w:rsid w:val="00D038C2"/>
    <w:rsid w:val="00D03915"/>
    <w:rsid w:val="00D04C12"/>
    <w:rsid w:val="00D05826"/>
    <w:rsid w:val="00D06224"/>
    <w:rsid w:val="00D06C6A"/>
    <w:rsid w:val="00D06FF5"/>
    <w:rsid w:val="00D0736C"/>
    <w:rsid w:val="00D07391"/>
    <w:rsid w:val="00D076DA"/>
    <w:rsid w:val="00D078B9"/>
    <w:rsid w:val="00D104AB"/>
    <w:rsid w:val="00D10E79"/>
    <w:rsid w:val="00D1160D"/>
    <w:rsid w:val="00D124D0"/>
    <w:rsid w:val="00D124DA"/>
    <w:rsid w:val="00D12EE6"/>
    <w:rsid w:val="00D13327"/>
    <w:rsid w:val="00D1368B"/>
    <w:rsid w:val="00D13A8C"/>
    <w:rsid w:val="00D14681"/>
    <w:rsid w:val="00D14C52"/>
    <w:rsid w:val="00D14D0F"/>
    <w:rsid w:val="00D151EB"/>
    <w:rsid w:val="00D16780"/>
    <w:rsid w:val="00D16B9A"/>
    <w:rsid w:val="00D17099"/>
    <w:rsid w:val="00D178A0"/>
    <w:rsid w:val="00D2085E"/>
    <w:rsid w:val="00D20CDC"/>
    <w:rsid w:val="00D2410B"/>
    <w:rsid w:val="00D243F6"/>
    <w:rsid w:val="00D24C1C"/>
    <w:rsid w:val="00D25562"/>
    <w:rsid w:val="00D265E3"/>
    <w:rsid w:val="00D269D9"/>
    <w:rsid w:val="00D26DBC"/>
    <w:rsid w:val="00D27C83"/>
    <w:rsid w:val="00D34093"/>
    <w:rsid w:val="00D344F6"/>
    <w:rsid w:val="00D34A03"/>
    <w:rsid w:val="00D35687"/>
    <w:rsid w:val="00D37042"/>
    <w:rsid w:val="00D401A5"/>
    <w:rsid w:val="00D40D78"/>
    <w:rsid w:val="00D417CC"/>
    <w:rsid w:val="00D42988"/>
    <w:rsid w:val="00D42A81"/>
    <w:rsid w:val="00D42B16"/>
    <w:rsid w:val="00D437C6"/>
    <w:rsid w:val="00D43CAA"/>
    <w:rsid w:val="00D44D45"/>
    <w:rsid w:val="00D45258"/>
    <w:rsid w:val="00D45D63"/>
    <w:rsid w:val="00D46B3B"/>
    <w:rsid w:val="00D470EB"/>
    <w:rsid w:val="00D52E49"/>
    <w:rsid w:val="00D5398D"/>
    <w:rsid w:val="00D54B76"/>
    <w:rsid w:val="00D54C39"/>
    <w:rsid w:val="00D55E6A"/>
    <w:rsid w:val="00D61BAF"/>
    <w:rsid w:val="00D61CF4"/>
    <w:rsid w:val="00D61EB0"/>
    <w:rsid w:val="00D62BA4"/>
    <w:rsid w:val="00D62CCF"/>
    <w:rsid w:val="00D63AD6"/>
    <w:rsid w:val="00D6587E"/>
    <w:rsid w:val="00D660F5"/>
    <w:rsid w:val="00D678A0"/>
    <w:rsid w:val="00D67E50"/>
    <w:rsid w:val="00D70465"/>
    <w:rsid w:val="00D71860"/>
    <w:rsid w:val="00D71ABC"/>
    <w:rsid w:val="00D741BF"/>
    <w:rsid w:val="00D75B9B"/>
    <w:rsid w:val="00D76938"/>
    <w:rsid w:val="00D775DE"/>
    <w:rsid w:val="00D77708"/>
    <w:rsid w:val="00D77775"/>
    <w:rsid w:val="00D77805"/>
    <w:rsid w:val="00D77C9F"/>
    <w:rsid w:val="00D823E6"/>
    <w:rsid w:val="00D82740"/>
    <w:rsid w:val="00D82F7D"/>
    <w:rsid w:val="00D83377"/>
    <w:rsid w:val="00D83C88"/>
    <w:rsid w:val="00D8411A"/>
    <w:rsid w:val="00D8473A"/>
    <w:rsid w:val="00D85B38"/>
    <w:rsid w:val="00D86334"/>
    <w:rsid w:val="00D86B8A"/>
    <w:rsid w:val="00D870FA"/>
    <w:rsid w:val="00D90F72"/>
    <w:rsid w:val="00D9152F"/>
    <w:rsid w:val="00D9188E"/>
    <w:rsid w:val="00D91C84"/>
    <w:rsid w:val="00D91EC6"/>
    <w:rsid w:val="00D9229C"/>
    <w:rsid w:val="00D9266A"/>
    <w:rsid w:val="00D93C4B"/>
    <w:rsid w:val="00D93FB5"/>
    <w:rsid w:val="00D94E1C"/>
    <w:rsid w:val="00D9513D"/>
    <w:rsid w:val="00D95B54"/>
    <w:rsid w:val="00DA0265"/>
    <w:rsid w:val="00DA0A74"/>
    <w:rsid w:val="00DA15E9"/>
    <w:rsid w:val="00DA1783"/>
    <w:rsid w:val="00DA1AB1"/>
    <w:rsid w:val="00DA3E72"/>
    <w:rsid w:val="00DA59CC"/>
    <w:rsid w:val="00DB0D9D"/>
    <w:rsid w:val="00DB0E4B"/>
    <w:rsid w:val="00DB17ED"/>
    <w:rsid w:val="00DB1FD7"/>
    <w:rsid w:val="00DB2FE7"/>
    <w:rsid w:val="00DB36EE"/>
    <w:rsid w:val="00DB3964"/>
    <w:rsid w:val="00DB5926"/>
    <w:rsid w:val="00DB6F96"/>
    <w:rsid w:val="00DB7A52"/>
    <w:rsid w:val="00DC055A"/>
    <w:rsid w:val="00DC0975"/>
    <w:rsid w:val="00DC0C0A"/>
    <w:rsid w:val="00DC1767"/>
    <w:rsid w:val="00DC23AD"/>
    <w:rsid w:val="00DC3154"/>
    <w:rsid w:val="00DC572E"/>
    <w:rsid w:val="00DC67F0"/>
    <w:rsid w:val="00DC6EF3"/>
    <w:rsid w:val="00DC6F8B"/>
    <w:rsid w:val="00DD05CC"/>
    <w:rsid w:val="00DD11F4"/>
    <w:rsid w:val="00DD297A"/>
    <w:rsid w:val="00DD4064"/>
    <w:rsid w:val="00DD4C27"/>
    <w:rsid w:val="00DD4F29"/>
    <w:rsid w:val="00DD5492"/>
    <w:rsid w:val="00DD573E"/>
    <w:rsid w:val="00DD761C"/>
    <w:rsid w:val="00DD7E0D"/>
    <w:rsid w:val="00DE1A75"/>
    <w:rsid w:val="00DE1BEC"/>
    <w:rsid w:val="00DE2A7F"/>
    <w:rsid w:val="00DE3525"/>
    <w:rsid w:val="00DE3578"/>
    <w:rsid w:val="00DE3585"/>
    <w:rsid w:val="00DE383C"/>
    <w:rsid w:val="00DE3F3C"/>
    <w:rsid w:val="00DE443D"/>
    <w:rsid w:val="00DE498A"/>
    <w:rsid w:val="00DE53F9"/>
    <w:rsid w:val="00DE5DF1"/>
    <w:rsid w:val="00DE6144"/>
    <w:rsid w:val="00DE6238"/>
    <w:rsid w:val="00DE6B19"/>
    <w:rsid w:val="00DE7847"/>
    <w:rsid w:val="00DF0030"/>
    <w:rsid w:val="00DF05FE"/>
    <w:rsid w:val="00DF40F2"/>
    <w:rsid w:val="00DF4725"/>
    <w:rsid w:val="00DF5C25"/>
    <w:rsid w:val="00DF659B"/>
    <w:rsid w:val="00DF782C"/>
    <w:rsid w:val="00DF782F"/>
    <w:rsid w:val="00DF7FC8"/>
    <w:rsid w:val="00E006D9"/>
    <w:rsid w:val="00E00D4C"/>
    <w:rsid w:val="00E013CD"/>
    <w:rsid w:val="00E018FC"/>
    <w:rsid w:val="00E03683"/>
    <w:rsid w:val="00E03968"/>
    <w:rsid w:val="00E05A4E"/>
    <w:rsid w:val="00E05D9D"/>
    <w:rsid w:val="00E065AD"/>
    <w:rsid w:val="00E07565"/>
    <w:rsid w:val="00E10480"/>
    <w:rsid w:val="00E10947"/>
    <w:rsid w:val="00E1180D"/>
    <w:rsid w:val="00E1272F"/>
    <w:rsid w:val="00E138B7"/>
    <w:rsid w:val="00E14940"/>
    <w:rsid w:val="00E14B28"/>
    <w:rsid w:val="00E14E25"/>
    <w:rsid w:val="00E16080"/>
    <w:rsid w:val="00E16ACC"/>
    <w:rsid w:val="00E16C41"/>
    <w:rsid w:val="00E17A84"/>
    <w:rsid w:val="00E2019D"/>
    <w:rsid w:val="00E2028F"/>
    <w:rsid w:val="00E207BF"/>
    <w:rsid w:val="00E20B32"/>
    <w:rsid w:val="00E20CB2"/>
    <w:rsid w:val="00E20D81"/>
    <w:rsid w:val="00E212BD"/>
    <w:rsid w:val="00E214C1"/>
    <w:rsid w:val="00E2159D"/>
    <w:rsid w:val="00E22A36"/>
    <w:rsid w:val="00E23558"/>
    <w:rsid w:val="00E2589C"/>
    <w:rsid w:val="00E25DAA"/>
    <w:rsid w:val="00E2622D"/>
    <w:rsid w:val="00E276B6"/>
    <w:rsid w:val="00E27C4F"/>
    <w:rsid w:val="00E27E40"/>
    <w:rsid w:val="00E30583"/>
    <w:rsid w:val="00E30D3C"/>
    <w:rsid w:val="00E31160"/>
    <w:rsid w:val="00E31E2A"/>
    <w:rsid w:val="00E32799"/>
    <w:rsid w:val="00E336DB"/>
    <w:rsid w:val="00E35809"/>
    <w:rsid w:val="00E36AE6"/>
    <w:rsid w:val="00E36B70"/>
    <w:rsid w:val="00E378C4"/>
    <w:rsid w:val="00E4302C"/>
    <w:rsid w:val="00E435A3"/>
    <w:rsid w:val="00E437E1"/>
    <w:rsid w:val="00E43E6A"/>
    <w:rsid w:val="00E44726"/>
    <w:rsid w:val="00E4495A"/>
    <w:rsid w:val="00E44BDA"/>
    <w:rsid w:val="00E44C7F"/>
    <w:rsid w:val="00E452D2"/>
    <w:rsid w:val="00E45334"/>
    <w:rsid w:val="00E46390"/>
    <w:rsid w:val="00E472ED"/>
    <w:rsid w:val="00E4773A"/>
    <w:rsid w:val="00E51367"/>
    <w:rsid w:val="00E51458"/>
    <w:rsid w:val="00E572BF"/>
    <w:rsid w:val="00E5768F"/>
    <w:rsid w:val="00E609F1"/>
    <w:rsid w:val="00E60A67"/>
    <w:rsid w:val="00E60FDC"/>
    <w:rsid w:val="00E628CA"/>
    <w:rsid w:val="00E62A65"/>
    <w:rsid w:val="00E64B83"/>
    <w:rsid w:val="00E65266"/>
    <w:rsid w:val="00E652B0"/>
    <w:rsid w:val="00E666BE"/>
    <w:rsid w:val="00E667CF"/>
    <w:rsid w:val="00E670AF"/>
    <w:rsid w:val="00E67218"/>
    <w:rsid w:val="00E67E05"/>
    <w:rsid w:val="00E70C3C"/>
    <w:rsid w:val="00E70ECF"/>
    <w:rsid w:val="00E7138F"/>
    <w:rsid w:val="00E71574"/>
    <w:rsid w:val="00E719F7"/>
    <w:rsid w:val="00E71BC1"/>
    <w:rsid w:val="00E72FAC"/>
    <w:rsid w:val="00E73F88"/>
    <w:rsid w:val="00E74807"/>
    <w:rsid w:val="00E74F6F"/>
    <w:rsid w:val="00E76407"/>
    <w:rsid w:val="00E77496"/>
    <w:rsid w:val="00E80EC9"/>
    <w:rsid w:val="00E80F6D"/>
    <w:rsid w:val="00E81809"/>
    <w:rsid w:val="00E82500"/>
    <w:rsid w:val="00E8293B"/>
    <w:rsid w:val="00E82B76"/>
    <w:rsid w:val="00E83A1F"/>
    <w:rsid w:val="00E83F75"/>
    <w:rsid w:val="00E8461A"/>
    <w:rsid w:val="00E84EC6"/>
    <w:rsid w:val="00E853B8"/>
    <w:rsid w:val="00E8586F"/>
    <w:rsid w:val="00E861F6"/>
    <w:rsid w:val="00E869A4"/>
    <w:rsid w:val="00E871F4"/>
    <w:rsid w:val="00E875BC"/>
    <w:rsid w:val="00E8770C"/>
    <w:rsid w:val="00E906F8"/>
    <w:rsid w:val="00E91D55"/>
    <w:rsid w:val="00E9251E"/>
    <w:rsid w:val="00E92529"/>
    <w:rsid w:val="00E936CD"/>
    <w:rsid w:val="00E9395F"/>
    <w:rsid w:val="00E9463E"/>
    <w:rsid w:val="00E94E59"/>
    <w:rsid w:val="00E95D1E"/>
    <w:rsid w:val="00E96995"/>
    <w:rsid w:val="00E97103"/>
    <w:rsid w:val="00E97381"/>
    <w:rsid w:val="00EA1D08"/>
    <w:rsid w:val="00EA230E"/>
    <w:rsid w:val="00EA539B"/>
    <w:rsid w:val="00EA6AB8"/>
    <w:rsid w:val="00EA7391"/>
    <w:rsid w:val="00EB2A6E"/>
    <w:rsid w:val="00EB2D4A"/>
    <w:rsid w:val="00EB39AF"/>
    <w:rsid w:val="00EB3C38"/>
    <w:rsid w:val="00EB40B2"/>
    <w:rsid w:val="00EB56E2"/>
    <w:rsid w:val="00EB6584"/>
    <w:rsid w:val="00EB662D"/>
    <w:rsid w:val="00EB68C6"/>
    <w:rsid w:val="00EB7377"/>
    <w:rsid w:val="00EB74DE"/>
    <w:rsid w:val="00EB79B6"/>
    <w:rsid w:val="00EC056D"/>
    <w:rsid w:val="00EC118D"/>
    <w:rsid w:val="00EC36EE"/>
    <w:rsid w:val="00EC53A1"/>
    <w:rsid w:val="00EC5FAF"/>
    <w:rsid w:val="00EC5FDF"/>
    <w:rsid w:val="00EC65C0"/>
    <w:rsid w:val="00EC678D"/>
    <w:rsid w:val="00ED07FF"/>
    <w:rsid w:val="00ED2665"/>
    <w:rsid w:val="00ED33C5"/>
    <w:rsid w:val="00ED3650"/>
    <w:rsid w:val="00ED3A22"/>
    <w:rsid w:val="00ED4053"/>
    <w:rsid w:val="00ED4F31"/>
    <w:rsid w:val="00ED51B2"/>
    <w:rsid w:val="00ED57BB"/>
    <w:rsid w:val="00ED58B6"/>
    <w:rsid w:val="00ED6D35"/>
    <w:rsid w:val="00ED7A9E"/>
    <w:rsid w:val="00EE0889"/>
    <w:rsid w:val="00EE3AAA"/>
    <w:rsid w:val="00EE3B44"/>
    <w:rsid w:val="00EE3EB2"/>
    <w:rsid w:val="00EE55D5"/>
    <w:rsid w:val="00EF0635"/>
    <w:rsid w:val="00EF0734"/>
    <w:rsid w:val="00EF2692"/>
    <w:rsid w:val="00EF2FF0"/>
    <w:rsid w:val="00EF3597"/>
    <w:rsid w:val="00EF3734"/>
    <w:rsid w:val="00EF4218"/>
    <w:rsid w:val="00EF50F2"/>
    <w:rsid w:val="00EF64DD"/>
    <w:rsid w:val="00EF751D"/>
    <w:rsid w:val="00EF754C"/>
    <w:rsid w:val="00EF7866"/>
    <w:rsid w:val="00EF7946"/>
    <w:rsid w:val="00EF7EEC"/>
    <w:rsid w:val="00F003BE"/>
    <w:rsid w:val="00F00842"/>
    <w:rsid w:val="00F02138"/>
    <w:rsid w:val="00F0322A"/>
    <w:rsid w:val="00F03858"/>
    <w:rsid w:val="00F04630"/>
    <w:rsid w:val="00F047E7"/>
    <w:rsid w:val="00F0536C"/>
    <w:rsid w:val="00F053DB"/>
    <w:rsid w:val="00F05608"/>
    <w:rsid w:val="00F0564D"/>
    <w:rsid w:val="00F05765"/>
    <w:rsid w:val="00F05D92"/>
    <w:rsid w:val="00F07415"/>
    <w:rsid w:val="00F1088B"/>
    <w:rsid w:val="00F11092"/>
    <w:rsid w:val="00F116A7"/>
    <w:rsid w:val="00F117A2"/>
    <w:rsid w:val="00F11899"/>
    <w:rsid w:val="00F11A50"/>
    <w:rsid w:val="00F13556"/>
    <w:rsid w:val="00F14082"/>
    <w:rsid w:val="00F14332"/>
    <w:rsid w:val="00F14EED"/>
    <w:rsid w:val="00F15A1F"/>
    <w:rsid w:val="00F15A3D"/>
    <w:rsid w:val="00F15B17"/>
    <w:rsid w:val="00F17317"/>
    <w:rsid w:val="00F20A24"/>
    <w:rsid w:val="00F21D27"/>
    <w:rsid w:val="00F228C7"/>
    <w:rsid w:val="00F2358F"/>
    <w:rsid w:val="00F23F1E"/>
    <w:rsid w:val="00F24762"/>
    <w:rsid w:val="00F267DC"/>
    <w:rsid w:val="00F27B7B"/>
    <w:rsid w:val="00F27D2A"/>
    <w:rsid w:val="00F30AB3"/>
    <w:rsid w:val="00F30B92"/>
    <w:rsid w:val="00F30E38"/>
    <w:rsid w:val="00F33DA5"/>
    <w:rsid w:val="00F34345"/>
    <w:rsid w:val="00F3456B"/>
    <w:rsid w:val="00F345E4"/>
    <w:rsid w:val="00F352C5"/>
    <w:rsid w:val="00F35963"/>
    <w:rsid w:val="00F362AC"/>
    <w:rsid w:val="00F363B0"/>
    <w:rsid w:val="00F36782"/>
    <w:rsid w:val="00F36B31"/>
    <w:rsid w:val="00F3736F"/>
    <w:rsid w:val="00F374AA"/>
    <w:rsid w:val="00F40600"/>
    <w:rsid w:val="00F417A8"/>
    <w:rsid w:val="00F41818"/>
    <w:rsid w:val="00F41FE7"/>
    <w:rsid w:val="00F42726"/>
    <w:rsid w:val="00F430BE"/>
    <w:rsid w:val="00F451BA"/>
    <w:rsid w:val="00F45218"/>
    <w:rsid w:val="00F4569E"/>
    <w:rsid w:val="00F45E51"/>
    <w:rsid w:val="00F4600B"/>
    <w:rsid w:val="00F47646"/>
    <w:rsid w:val="00F50D75"/>
    <w:rsid w:val="00F5219D"/>
    <w:rsid w:val="00F525C6"/>
    <w:rsid w:val="00F525E5"/>
    <w:rsid w:val="00F527CC"/>
    <w:rsid w:val="00F52EA2"/>
    <w:rsid w:val="00F53752"/>
    <w:rsid w:val="00F544AB"/>
    <w:rsid w:val="00F5508F"/>
    <w:rsid w:val="00F56331"/>
    <w:rsid w:val="00F56DBA"/>
    <w:rsid w:val="00F57710"/>
    <w:rsid w:val="00F57EF2"/>
    <w:rsid w:val="00F60904"/>
    <w:rsid w:val="00F60B9E"/>
    <w:rsid w:val="00F628CD"/>
    <w:rsid w:val="00F64110"/>
    <w:rsid w:val="00F64134"/>
    <w:rsid w:val="00F64734"/>
    <w:rsid w:val="00F64794"/>
    <w:rsid w:val="00F65A06"/>
    <w:rsid w:val="00F67CD5"/>
    <w:rsid w:val="00F7031B"/>
    <w:rsid w:val="00F71316"/>
    <w:rsid w:val="00F7180F"/>
    <w:rsid w:val="00F71AB3"/>
    <w:rsid w:val="00F71CBC"/>
    <w:rsid w:val="00F72E11"/>
    <w:rsid w:val="00F74F48"/>
    <w:rsid w:val="00F75E67"/>
    <w:rsid w:val="00F80404"/>
    <w:rsid w:val="00F81EAF"/>
    <w:rsid w:val="00F8253A"/>
    <w:rsid w:val="00F8277B"/>
    <w:rsid w:val="00F832AF"/>
    <w:rsid w:val="00F84333"/>
    <w:rsid w:val="00F850FD"/>
    <w:rsid w:val="00F858D8"/>
    <w:rsid w:val="00F86B83"/>
    <w:rsid w:val="00F87C01"/>
    <w:rsid w:val="00F9057A"/>
    <w:rsid w:val="00F90BB7"/>
    <w:rsid w:val="00F9169E"/>
    <w:rsid w:val="00F92654"/>
    <w:rsid w:val="00F9279B"/>
    <w:rsid w:val="00F937DE"/>
    <w:rsid w:val="00F93F88"/>
    <w:rsid w:val="00F945FD"/>
    <w:rsid w:val="00F94C67"/>
    <w:rsid w:val="00F9685C"/>
    <w:rsid w:val="00F96DE0"/>
    <w:rsid w:val="00F972E7"/>
    <w:rsid w:val="00F979A8"/>
    <w:rsid w:val="00F97CEF"/>
    <w:rsid w:val="00FA070E"/>
    <w:rsid w:val="00FA169C"/>
    <w:rsid w:val="00FA2496"/>
    <w:rsid w:val="00FA4496"/>
    <w:rsid w:val="00FA4855"/>
    <w:rsid w:val="00FA558E"/>
    <w:rsid w:val="00FA5784"/>
    <w:rsid w:val="00FA57F8"/>
    <w:rsid w:val="00FA6178"/>
    <w:rsid w:val="00FA7F66"/>
    <w:rsid w:val="00FB0777"/>
    <w:rsid w:val="00FB0FE0"/>
    <w:rsid w:val="00FB2679"/>
    <w:rsid w:val="00FB3C51"/>
    <w:rsid w:val="00FB3F76"/>
    <w:rsid w:val="00FB4077"/>
    <w:rsid w:val="00FB4674"/>
    <w:rsid w:val="00FB6251"/>
    <w:rsid w:val="00FB6399"/>
    <w:rsid w:val="00FB66EA"/>
    <w:rsid w:val="00FB6AC1"/>
    <w:rsid w:val="00FB743E"/>
    <w:rsid w:val="00FB7D86"/>
    <w:rsid w:val="00FC0784"/>
    <w:rsid w:val="00FC094D"/>
    <w:rsid w:val="00FC123E"/>
    <w:rsid w:val="00FC3148"/>
    <w:rsid w:val="00FC3B28"/>
    <w:rsid w:val="00FC3B89"/>
    <w:rsid w:val="00FC40EE"/>
    <w:rsid w:val="00FC61AD"/>
    <w:rsid w:val="00FC681A"/>
    <w:rsid w:val="00FC6AB3"/>
    <w:rsid w:val="00FC6AF0"/>
    <w:rsid w:val="00FC6C39"/>
    <w:rsid w:val="00FC7A16"/>
    <w:rsid w:val="00FD19C1"/>
    <w:rsid w:val="00FD2828"/>
    <w:rsid w:val="00FD2F69"/>
    <w:rsid w:val="00FD366E"/>
    <w:rsid w:val="00FD3813"/>
    <w:rsid w:val="00FD3E17"/>
    <w:rsid w:val="00FD4724"/>
    <w:rsid w:val="00FD587B"/>
    <w:rsid w:val="00FD68AC"/>
    <w:rsid w:val="00FD6B4E"/>
    <w:rsid w:val="00FD7933"/>
    <w:rsid w:val="00FE1856"/>
    <w:rsid w:val="00FE3D68"/>
    <w:rsid w:val="00FE44CE"/>
    <w:rsid w:val="00FE5106"/>
    <w:rsid w:val="00FE58C8"/>
    <w:rsid w:val="00FE5ACB"/>
    <w:rsid w:val="00FE6618"/>
    <w:rsid w:val="00FE7D28"/>
    <w:rsid w:val="00FE7F90"/>
    <w:rsid w:val="00FE7FFA"/>
    <w:rsid w:val="00FF010E"/>
    <w:rsid w:val="00FF07BA"/>
    <w:rsid w:val="00FF1277"/>
    <w:rsid w:val="00FF1B34"/>
    <w:rsid w:val="00FF1B59"/>
    <w:rsid w:val="00FF2023"/>
    <w:rsid w:val="00FF3E64"/>
    <w:rsid w:val="00FF4705"/>
    <w:rsid w:val="00FF5084"/>
    <w:rsid w:val="00FF54FB"/>
    <w:rsid w:val="00FF5EE6"/>
    <w:rsid w:val="00FF6284"/>
    <w:rsid w:val="00FF6C6E"/>
    <w:rsid w:val="00FF7C49"/>
    <w:rsid w:val="015A4528"/>
    <w:rsid w:val="01A95AA3"/>
    <w:rsid w:val="0247234C"/>
    <w:rsid w:val="0250441F"/>
    <w:rsid w:val="02ED4364"/>
    <w:rsid w:val="04E13A54"/>
    <w:rsid w:val="054162A1"/>
    <w:rsid w:val="066D16B1"/>
    <w:rsid w:val="070F1504"/>
    <w:rsid w:val="077104C1"/>
    <w:rsid w:val="093F5758"/>
    <w:rsid w:val="0A9F23E7"/>
    <w:rsid w:val="0AB514E1"/>
    <w:rsid w:val="0AF51391"/>
    <w:rsid w:val="0B177945"/>
    <w:rsid w:val="0B5D0839"/>
    <w:rsid w:val="0BD47E6F"/>
    <w:rsid w:val="0C0A7D34"/>
    <w:rsid w:val="0CFA68BB"/>
    <w:rsid w:val="0D9755F8"/>
    <w:rsid w:val="0DE819AF"/>
    <w:rsid w:val="0EAF24CD"/>
    <w:rsid w:val="0EAF6487"/>
    <w:rsid w:val="0F2E7BCE"/>
    <w:rsid w:val="0F544E83"/>
    <w:rsid w:val="115D3896"/>
    <w:rsid w:val="116C71C0"/>
    <w:rsid w:val="12FC5EFD"/>
    <w:rsid w:val="13447AC8"/>
    <w:rsid w:val="137D409C"/>
    <w:rsid w:val="13AC60D5"/>
    <w:rsid w:val="15453B8B"/>
    <w:rsid w:val="15E64190"/>
    <w:rsid w:val="1640594C"/>
    <w:rsid w:val="16A66D38"/>
    <w:rsid w:val="19091A44"/>
    <w:rsid w:val="19354EE1"/>
    <w:rsid w:val="19596BD7"/>
    <w:rsid w:val="1AF51194"/>
    <w:rsid w:val="1B23671D"/>
    <w:rsid w:val="1B5C578B"/>
    <w:rsid w:val="1BD20DFE"/>
    <w:rsid w:val="1D34679F"/>
    <w:rsid w:val="1DF82716"/>
    <w:rsid w:val="1FAA3A2E"/>
    <w:rsid w:val="21F04E7F"/>
    <w:rsid w:val="225862E9"/>
    <w:rsid w:val="236B2424"/>
    <w:rsid w:val="23757D31"/>
    <w:rsid w:val="244B45EE"/>
    <w:rsid w:val="25052980"/>
    <w:rsid w:val="27EC58B9"/>
    <w:rsid w:val="2976210D"/>
    <w:rsid w:val="2A2B114A"/>
    <w:rsid w:val="2A8B37EF"/>
    <w:rsid w:val="2E9C5007"/>
    <w:rsid w:val="2ED81174"/>
    <w:rsid w:val="2F3E04FF"/>
    <w:rsid w:val="2F465CA7"/>
    <w:rsid w:val="2F8A06C1"/>
    <w:rsid w:val="2FB56E68"/>
    <w:rsid w:val="30EC0F07"/>
    <w:rsid w:val="31BA5E6B"/>
    <w:rsid w:val="31F74D03"/>
    <w:rsid w:val="32A907A3"/>
    <w:rsid w:val="32E60304"/>
    <w:rsid w:val="32EB76C8"/>
    <w:rsid w:val="33F00D0E"/>
    <w:rsid w:val="34815C68"/>
    <w:rsid w:val="364172FB"/>
    <w:rsid w:val="372C02AF"/>
    <w:rsid w:val="37985945"/>
    <w:rsid w:val="37B248FD"/>
    <w:rsid w:val="37BE184F"/>
    <w:rsid w:val="38886367"/>
    <w:rsid w:val="39F7616E"/>
    <w:rsid w:val="3A1F40FB"/>
    <w:rsid w:val="3BA86058"/>
    <w:rsid w:val="3C602690"/>
    <w:rsid w:val="3D141F11"/>
    <w:rsid w:val="3F427B20"/>
    <w:rsid w:val="3F5344B1"/>
    <w:rsid w:val="406811F6"/>
    <w:rsid w:val="408A531C"/>
    <w:rsid w:val="41736037"/>
    <w:rsid w:val="41E53D3F"/>
    <w:rsid w:val="42072045"/>
    <w:rsid w:val="42114C71"/>
    <w:rsid w:val="44204EBB"/>
    <w:rsid w:val="443B7D84"/>
    <w:rsid w:val="44DB42B3"/>
    <w:rsid w:val="45E953AB"/>
    <w:rsid w:val="468679DC"/>
    <w:rsid w:val="469F7415"/>
    <w:rsid w:val="47031B93"/>
    <w:rsid w:val="47B37D01"/>
    <w:rsid w:val="480F3A01"/>
    <w:rsid w:val="492D2391"/>
    <w:rsid w:val="495B7301"/>
    <w:rsid w:val="495C5F4A"/>
    <w:rsid w:val="49680CD8"/>
    <w:rsid w:val="49DA12F4"/>
    <w:rsid w:val="4A394D65"/>
    <w:rsid w:val="4B90799F"/>
    <w:rsid w:val="4C076A44"/>
    <w:rsid w:val="4C55432C"/>
    <w:rsid w:val="4DBE5CAD"/>
    <w:rsid w:val="4E5E7D92"/>
    <w:rsid w:val="4FA15887"/>
    <w:rsid w:val="50331303"/>
    <w:rsid w:val="5144505A"/>
    <w:rsid w:val="51764AF1"/>
    <w:rsid w:val="518C0FA9"/>
    <w:rsid w:val="53BC43F1"/>
    <w:rsid w:val="53FD32A8"/>
    <w:rsid w:val="547909A1"/>
    <w:rsid w:val="5691214E"/>
    <w:rsid w:val="56B921F6"/>
    <w:rsid w:val="58346B6C"/>
    <w:rsid w:val="58EB5647"/>
    <w:rsid w:val="59012CD9"/>
    <w:rsid w:val="59CF1242"/>
    <w:rsid w:val="5B4C6183"/>
    <w:rsid w:val="5CFB06F8"/>
    <w:rsid w:val="5E327FF5"/>
    <w:rsid w:val="5ECD15CB"/>
    <w:rsid w:val="60ED308C"/>
    <w:rsid w:val="61006E70"/>
    <w:rsid w:val="61C03C03"/>
    <w:rsid w:val="627232F9"/>
    <w:rsid w:val="6280132C"/>
    <w:rsid w:val="646B1B68"/>
    <w:rsid w:val="651474E0"/>
    <w:rsid w:val="65896749"/>
    <w:rsid w:val="669D7007"/>
    <w:rsid w:val="67881D7C"/>
    <w:rsid w:val="679118E5"/>
    <w:rsid w:val="68AA5354"/>
    <w:rsid w:val="692769A5"/>
    <w:rsid w:val="69670B4F"/>
    <w:rsid w:val="69F3535A"/>
    <w:rsid w:val="6A79436D"/>
    <w:rsid w:val="6ACC5166"/>
    <w:rsid w:val="6B825375"/>
    <w:rsid w:val="6C2641E5"/>
    <w:rsid w:val="6C665BCB"/>
    <w:rsid w:val="6C8F338F"/>
    <w:rsid w:val="6F71097A"/>
    <w:rsid w:val="70B41926"/>
    <w:rsid w:val="70DD1FC0"/>
    <w:rsid w:val="70F45895"/>
    <w:rsid w:val="715D5494"/>
    <w:rsid w:val="71925C6D"/>
    <w:rsid w:val="71F83872"/>
    <w:rsid w:val="725143AE"/>
    <w:rsid w:val="728C3854"/>
    <w:rsid w:val="72C45265"/>
    <w:rsid w:val="74DF6386"/>
    <w:rsid w:val="751B4EE4"/>
    <w:rsid w:val="786552E2"/>
    <w:rsid w:val="78C76231"/>
    <w:rsid w:val="794964C4"/>
    <w:rsid w:val="79AC5645"/>
    <w:rsid w:val="79B824F0"/>
    <w:rsid w:val="7AD43BFC"/>
    <w:rsid w:val="7AEA551E"/>
    <w:rsid w:val="7B58249D"/>
    <w:rsid w:val="7B7A0D42"/>
    <w:rsid w:val="7BC25496"/>
    <w:rsid w:val="7BE418FB"/>
    <w:rsid w:val="7C30396B"/>
    <w:rsid w:val="7C75137E"/>
    <w:rsid w:val="7CB86B6D"/>
    <w:rsid w:val="7D2557AC"/>
    <w:rsid w:val="7E977CD1"/>
    <w:rsid w:val="7EC5039A"/>
    <w:rsid w:val="7F1D6DE6"/>
    <w:rsid w:val="7F5B4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8EB8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9">
    <w:name w:val="Subtitle"/>
    <w:basedOn w:val="a"/>
    <w:next w:val="a"/>
    <w:link w:val="aa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footnote text"/>
    <w:basedOn w:val="a"/>
    <w:link w:val="ac"/>
    <w:uiPriority w:val="99"/>
    <w:semiHidden/>
    <w:unhideWhenUsed/>
    <w:qFormat/>
    <w:pPr>
      <w:snapToGrid w:val="0"/>
    </w:pPr>
    <w:rPr>
      <w:sz w:val="18"/>
      <w:szCs w:val="18"/>
    </w:rPr>
  </w:style>
  <w:style w:type="paragraph" w:styleId="ad">
    <w:name w:val="Normal (Web)"/>
    <w:basedOn w:val="a"/>
    <w:uiPriority w:val="99"/>
    <w:unhideWhenUsed/>
    <w:qFormat/>
    <w:rPr>
      <w:rFonts w:ascii="Times New Roman" w:hAnsi="Times New Roman" w:cs="Times New Roman"/>
      <w:sz w:val="24"/>
    </w:rPr>
  </w:style>
  <w:style w:type="paragraph" w:styleId="ae">
    <w:name w:val="Title"/>
    <w:basedOn w:val="a"/>
    <w:next w:val="a"/>
    <w:link w:val="af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0">
    <w:name w:val="annotation subject"/>
    <w:basedOn w:val="a3"/>
    <w:next w:val="a3"/>
    <w:link w:val="af1"/>
    <w:uiPriority w:val="99"/>
    <w:semiHidden/>
    <w:unhideWhenUsed/>
    <w:qFormat/>
    <w:rPr>
      <w:b/>
      <w:bCs/>
    </w:rPr>
  </w:style>
  <w:style w:type="table" w:styleId="af2">
    <w:name w:val="Table Grid"/>
    <w:basedOn w:val="a1"/>
    <w:uiPriority w:val="39"/>
    <w:qFormat/>
    <w:pPr>
      <w:jc w:val="both"/>
    </w:pPr>
    <w:rPr>
      <w:sz w:val="18"/>
    </w:rPr>
    <w:tblPr>
      <w:tblBorders>
        <w:top w:val="single" w:sz="12" w:space="0" w:color="auto"/>
        <w:bottom w:val="single" w:sz="12" w:space="0" w:color="auto"/>
      </w:tblBorders>
    </w:tblPr>
  </w:style>
  <w:style w:type="character" w:styleId="af3">
    <w:name w:val="Strong"/>
    <w:basedOn w:val="a0"/>
    <w:uiPriority w:val="22"/>
    <w:qFormat/>
    <w:rPr>
      <w:b/>
    </w:rPr>
  </w:style>
  <w:style w:type="character" w:styleId="af4">
    <w:name w:val="FollowedHyperlink"/>
    <w:basedOn w:val="a0"/>
    <w:uiPriority w:val="99"/>
    <w:semiHidden/>
    <w:unhideWhenUsed/>
    <w:qFormat/>
    <w:rPr>
      <w:color w:val="96607D" w:themeColor="followedHyperlink"/>
      <w:u w:val="single"/>
    </w:rPr>
  </w:style>
  <w:style w:type="character" w:styleId="af5">
    <w:name w:val="Hyperlink"/>
    <w:basedOn w:val="a0"/>
    <w:uiPriority w:val="99"/>
    <w:unhideWhenUsed/>
    <w:qFormat/>
    <w:rPr>
      <w:color w:val="467886" w:themeColor="hyperlink"/>
      <w:u w:val="single"/>
    </w:rPr>
  </w:style>
  <w:style w:type="character" w:styleId="af6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f">
    <w:name w:val="标题 字符"/>
    <w:basedOn w:val="a0"/>
    <w:link w:val="a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a">
    <w:name w:val="副标题 字符"/>
    <w:basedOn w:val="a0"/>
    <w:link w:val="a9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7">
    <w:name w:val="Quote"/>
    <w:basedOn w:val="a"/>
    <w:next w:val="a"/>
    <w:link w:val="af8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f8">
    <w:name w:val="引用 字符"/>
    <w:basedOn w:val="a0"/>
    <w:link w:val="af7"/>
    <w:uiPriority w:val="29"/>
    <w:qFormat/>
    <w:rPr>
      <w:i/>
      <w:iCs/>
      <w:color w:val="404040" w:themeColor="text1" w:themeTint="BF"/>
    </w:rPr>
  </w:style>
  <w:style w:type="paragraph" w:styleId="af9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a">
    <w:name w:val="Intense Quote"/>
    <w:basedOn w:val="a"/>
    <w:next w:val="a"/>
    <w:link w:val="afb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b">
    <w:name w:val="明显引用 字符"/>
    <w:basedOn w:val="a0"/>
    <w:link w:val="afa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spacing w:after="0"/>
      <w:jc w:val="center"/>
    </w:pPr>
    <w:rPr>
      <w:rFonts w:ascii="等线" w:eastAsia="等线" w:hAnsi="等线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 w:cstheme="minorBidi"/>
      <w:kern w:val="2"/>
      <w:sz w:val="22"/>
      <w:szCs w:val="24"/>
      <w14:ligatures w14:val="standardContextual"/>
    </w:rPr>
  </w:style>
  <w:style w:type="paragraph" w:customStyle="1" w:styleId="EndNoteBibliography">
    <w:name w:val="EndNote Bibliography"/>
    <w:basedOn w:val="a"/>
    <w:link w:val="EndNoteBibliography0"/>
    <w:qFormat/>
    <w:pPr>
      <w:spacing w:line="240" w:lineRule="auto"/>
    </w:pPr>
    <w:rPr>
      <w:rFonts w:ascii="等线" w:eastAsia="等线" w:hAnsi="等线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 w:cstheme="minorBidi"/>
      <w:kern w:val="2"/>
      <w:sz w:val="22"/>
      <w:szCs w:val="24"/>
      <w14:ligatures w14:val="standardContextual"/>
    </w:rPr>
  </w:style>
  <w:style w:type="character" w:customStyle="1" w:styleId="13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4">
    <w:name w:val="批注文字 字符"/>
    <w:basedOn w:val="a0"/>
    <w:link w:val="a3"/>
    <w:uiPriority w:val="99"/>
    <w:qFormat/>
  </w:style>
  <w:style w:type="character" w:customStyle="1" w:styleId="af1">
    <w:name w:val="批注主题 字符"/>
    <w:basedOn w:val="a4"/>
    <w:link w:val="af0"/>
    <w:uiPriority w:val="99"/>
    <w:semiHidden/>
    <w:qFormat/>
    <w:rPr>
      <w:b/>
      <w:bCs/>
    </w:rPr>
  </w:style>
  <w:style w:type="character" w:customStyle="1" w:styleId="21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afc">
    <w:name w:val="中文正文"/>
    <w:basedOn w:val="a"/>
    <w:link w:val="afd"/>
    <w:qFormat/>
    <w:pPr>
      <w:ind w:firstLineChars="200" w:firstLine="200"/>
      <w:jc w:val="both"/>
    </w:pPr>
    <w:rPr>
      <w:rFonts w:ascii="Times New Roman" w:eastAsia="宋体" w:hAnsi="Times New Roman"/>
      <w:sz w:val="20"/>
      <w:szCs w:val="22"/>
      <w14:ligatures w14:val="none"/>
    </w:rPr>
  </w:style>
  <w:style w:type="character" w:customStyle="1" w:styleId="afd">
    <w:name w:val="中文正文 字符"/>
    <w:basedOn w:val="a0"/>
    <w:link w:val="afc"/>
    <w:qFormat/>
    <w:rPr>
      <w:rFonts w:ascii="Times New Roman" w:eastAsia="宋体" w:hAnsi="Times New Roman"/>
      <w:kern w:val="2"/>
      <w:szCs w:val="22"/>
    </w:rPr>
  </w:style>
  <w:style w:type="character" w:customStyle="1" w:styleId="14">
    <w:name w:val="不明显强调1"/>
    <w:basedOn w:val="a0"/>
    <w:uiPriority w:val="19"/>
    <w:qFormat/>
    <w:rPr>
      <w:rFonts w:ascii="Times New Roman" w:eastAsia="宋体" w:hAnsi="Times New Roman"/>
      <w:i/>
      <w:iCs/>
      <w:color w:val="404040" w:themeColor="text1" w:themeTint="BF"/>
      <w:sz w:val="16"/>
    </w:rPr>
  </w:style>
  <w:style w:type="paragraph" w:customStyle="1" w:styleId="afe">
    <w:name w:val="表格内容"/>
    <w:basedOn w:val="a"/>
    <w:link w:val="aff"/>
    <w:qFormat/>
    <w:pPr>
      <w:widowControl/>
      <w:snapToGrid w:val="0"/>
    </w:pPr>
    <w:rPr>
      <w:rFonts w:ascii="Times New Roman" w:eastAsia="宋体" w:hAnsi="Times New Roman"/>
      <w:color w:val="000000"/>
      <w:sz w:val="18"/>
      <w:szCs w:val="22"/>
      <w14:ligatures w14:val="none"/>
    </w:rPr>
  </w:style>
  <w:style w:type="character" w:customStyle="1" w:styleId="aff">
    <w:name w:val="表格内容 字符"/>
    <w:basedOn w:val="a0"/>
    <w:link w:val="afe"/>
    <w:qFormat/>
    <w:rPr>
      <w:rFonts w:ascii="Times New Roman" w:eastAsia="宋体" w:hAnsi="Times New Roman"/>
      <w:color w:val="000000"/>
      <w:kern w:val="2"/>
      <w:sz w:val="18"/>
      <w:szCs w:val="22"/>
    </w:rPr>
  </w:style>
  <w:style w:type="character" w:customStyle="1" w:styleId="31">
    <w:name w:val="未处理的提及3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21">
    <w:name w:val="font21"/>
    <w:basedOn w:val="a0"/>
    <w:qFormat/>
    <w:rPr>
      <w:rFonts w:ascii="宋体" w:eastAsia="宋体" w:hAnsi="宋体" w:hint="eastAsia"/>
      <w:color w:val="000000"/>
      <w:sz w:val="20"/>
      <w:szCs w:val="20"/>
      <w:u w:val="none"/>
    </w:rPr>
  </w:style>
  <w:style w:type="paragraph" w:customStyle="1" w:styleId="15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character" w:customStyle="1" w:styleId="41">
    <w:name w:val="未处理的提及4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22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character" w:customStyle="1" w:styleId="51">
    <w:name w:val="未处理的提及5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61">
    <w:name w:val="未处理的提及6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32">
    <w:name w:val="修订3"/>
    <w:hidden/>
    <w:uiPriority w:val="99"/>
    <w:unhideWhenUsed/>
    <w:qFormat/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character" w:customStyle="1" w:styleId="71">
    <w:name w:val="未处理的提及7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6">
    <w:name w:val="脚注文本1"/>
    <w:basedOn w:val="ab"/>
    <w:qFormat/>
    <w:pPr>
      <w:tabs>
        <w:tab w:val="left" w:pos="465"/>
      </w:tabs>
      <w:overflowPunct w:val="0"/>
      <w:spacing w:after="0" w:line="312" w:lineRule="auto"/>
      <w:ind w:firstLineChars="297" w:firstLine="297"/>
      <w:jc w:val="both"/>
    </w:pPr>
    <w:rPr>
      <w:rFonts w:ascii="Times New Roman" w:eastAsia="宋体" w:hAnsi="Times New Roman" w:cs="Times New Roman"/>
      <w:sz w:val="15"/>
      <w:szCs w:val="20"/>
      <w14:ligatures w14:val="none"/>
    </w:rPr>
  </w:style>
  <w:style w:type="character" w:customStyle="1" w:styleId="ac">
    <w:name w:val="脚注文本 字符"/>
    <w:basedOn w:val="a0"/>
    <w:link w:val="ab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paragraph" w:customStyle="1" w:styleId="DepartCorrespond">
    <w:name w:val="Depart.Correspond"/>
    <w:basedOn w:val="a"/>
    <w:qFormat/>
    <w:pPr>
      <w:widowControl/>
      <w:spacing w:after="0" w:line="240" w:lineRule="auto"/>
      <w:ind w:left="66" w:hangingChars="66" w:hanging="66"/>
      <w:jc w:val="both"/>
    </w:pPr>
    <w:rPr>
      <w:rFonts w:ascii="Times New Roman" w:eastAsia="宋体" w:hAnsi="Times New Roman" w:cs="Times New Roman"/>
      <w:iCs/>
      <w:kern w:val="0"/>
      <w:sz w:val="16"/>
      <w:szCs w:val="20"/>
      <w14:ligatures w14:val="none"/>
    </w:rPr>
  </w:style>
  <w:style w:type="paragraph" w:customStyle="1" w:styleId="42">
    <w:name w:val="修订4"/>
    <w:hidden/>
    <w:uiPriority w:val="99"/>
    <w:unhideWhenUsed/>
    <w:qFormat/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paragraph" w:customStyle="1" w:styleId="52">
    <w:name w:val="修订5"/>
    <w:hidden/>
    <w:uiPriority w:val="99"/>
    <w:unhideWhenUsed/>
    <w:qFormat/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character" w:customStyle="1" w:styleId="81">
    <w:name w:val="未处理的提及8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356892-4641-4820-81A2-CC0EB4D67A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7</Characters>
  <Application>Microsoft Office Word</Application>
  <DocSecurity>0</DocSecurity>
  <Lines>7</Lines>
  <Paragraphs>2</Paragraphs>
  <ScaleCrop>false</ScaleCrop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6-05-25T03:16:00Z</dcterms:created>
  <dcterms:modified xsi:type="dcterms:W3CDTF">2026-05-25T03:16:00Z</dcterms:modified>
</cp:coreProperties>
</file>